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40833" w14:textId="77777777" w:rsidR="00A94B1E" w:rsidRPr="00E17F33" w:rsidRDefault="00000000">
      <w:pPr>
        <w:spacing w:after="160"/>
        <w:jc w:val="center"/>
      </w:pPr>
      <w:r w:rsidRPr="00E17F33">
        <w:rPr>
          <w:b/>
          <w:bCs/>
        </w:rPr>
        <w:t>REVISED SUPPLEMENTAL MATERIAL</w:t>
      </w:r>
    </w:p>
    <w:p w14:paraId="6764FBB6" w14:textId="77777777" w:rsidR="003952C6" w:rsidRPr="003952C6" w:rsidRDefault="003952C6" w:rsidP="003952C6">
      <w:pPr>
        <w:spacing w:before="320" w:after="120"/>
        <w:jc w:val="center"/>
        <w:rPr>
          <w:i/>
          <w:iCs/>
        </w:rPr>
      </w:pPr>
      <w:r w:rsidRPr="003952C6">
        <w:rPr>
          <w:i/>
          <w:iCs/>
        </w:rPr>
        <w:t>Chronic Pain in a Modern Virally Suppressed HIV Cohort is associated with Disability and Poorer Mental Health</w:t>
      </w:r>
    </w:p>
    <w:p w14:paraId="4CEA2672" w14:textId="77777777" w:rsidR="00A94B1E" w:rsidRPr="00E17F33" w:rsidRDefault="00000000">
      <w:pPr>
        <w:spacing w:before="320" w:after="120"/>
      </w:pPr>
      <w:r w:rsidRPr="00E17F33">
        <w:rPr>
          <w:b/>
          <w:bCs/>
        </w:rPr>
        <w:t>Supplemental Methods</w:t>
      </w:r>
    </w:p>
    <w:p w14:paraId="4DD1CBF0" w14:textId="77777777" w:rsidR="00A94B1E" w:rsidRPr="00E17F33" w:rsidRDefault="00000000">
      <w:pPr>
        <w:spacing w:before="200" w:after="80"/>
      </w:pPr>
      <w:r w:rsidRPr="00E17F33">
        <w:rPr>
          <w:b/>
          <w:bCs/>
        </w:rPr>
        <w:t>Chronic pain questionnaire</w:t>
      </w:r>
    </w:p>
    <w:p w14:paraId="04899EF1" w14:textId="77777777" w:rsidR="00A94B1E" w:rsidRPr="00E17F33" w:rsidRDefault="00000000">
      <w:pPr>
        <w:spacing w:after="160"/>
      </w:pPr>
      <w:r w:rsidRPr="00E17F33">
        <w:t>To evaluate chronic pain and its relation to depressed mood and functional outcomes, we administered a questionnaire that operationalizes the IASP/ICD-11 diagnostic criteria. While not formally validated, it directly maps to IASP classifications for: (1) pain duration and frequency, (2) pain intensity and interference, (3) pain source categories, and (4) severity specifiers. The complete questionnaire is provided in Supplementary Appendix A to facilitate replication and future validation studies. Chronic pain was defined as daily or almost daily pain lasting over 3 months. Those who reported chronic pain answered additional questions about the intensity of their pain, interference in daily activities, use of pain medications, and pain source.</w:t>
      </w:r>
    </w:p>
    <w:p w14:paraId="2EA3347B" w14:textId="77777777" w:rsidR="00A94B1E" w:rsidRPr="00E17F33" w:rsidRDefault="00000000">
      <w:pPr>
        <w:spacing w:before="200" w:after="80"/>
      </w:pPr>
      <w:r w:rsidRPr="00E17F33">
        <w:rPr>
          <w:b/>
          <w:bCs/>
        </w:rPr>
        <w:t>Depressed mood and other psychiatric characteristics</w:t>
      </w:r>
    </w:p>
    <w:p w14:paraId="46211D9D" w14:textId="77777777" w:rsidR="00A94B1E" w:rsidRPr="00E17F33" w:rsidRDefault="00000000">
      <w:pPr>
        <w:spacing w:after="160"/>
      </w:pPr>
      <w:r w:rsidRPr="00E17F33">
        <w:t>Current mood symptoms were evaluated with the Beck Depression Inventory-II (BDI-II), a 21-item self-report instrument rated on a 4-point Likert scale. BDI-II total score ranges from 0 to 63. Component BDI-II subscales capture cognitive, somatic, affective, and apathy symptoms. Anxiety was characterized by the Overall Anxiety Severity and Impairment Scale (OASIS). Lifetime psychiatric and substance disorders were characterized using the Composite International Diagnostic Interview (CIDI).</w:t>
      </w:r>
    </w:p>
    <w:p w14:paraId="7F79DC15" w14:textId="77777777" w:rsidR="00A94B1E" w:rsidRPr="00E17F33" w:rsidRDefault="00000000">
      <w:pPr>
        <w:spacing w:before="200" w:after="80"/>
      </w:pPr>
      <w:r w:rsidRPr="00E17F33">
        <w:rPr>
          <w:b/>
          <w:bCs/>
        </w:rPr>
        <w:t>Medical characteristics</w:t>
      </w:r>
    </w:p>
    <w:p w14:paraId="00FD1FD9" w14:textId="77777777" w:rsidR="00A94B1E" w:rsidRPr="00E17F33" w:rsidRDefault="00000000">
      <w:pPr>
        <w:spacing w:after="160"/>
      </w:pPr>
      <w:r w:rsidRPr="00E17F33">
        <w:t>HIV disease was diagnosed by enzyme-linked immunosorbent assay with Western blot confirmation. Routine clinical chemistry panels, complete blood counts, and CD4+ T cells (flow cytometry) were performed. Levels of HIV viral load in plasma were measured using reverse transcriptase-polymerase chain reaction (</w:t>
      </w:r>
      <w:proofErr w:type="spellStart"/>
      <w:r w:rsidRPr="00E17F33">
        <w:t>Amplicor</w:t>
      </w:r>
      <w:proofErr w:type="spellEnd"/>
      <w:r w:rsidRPr="00E17F33">
        <w:t>, Roche Diagnostics), with a lower limit of quantitation of 50 copies/</w:t>
      </w:r>
      <w:proofErr w:type="spellStart"/>
      <w:r w:rsidRPr="00E17F33">
        <w:t>mL.</w:t>
      </w:r>
      <w:proofErr w:type="spellEnd"/>
      <w:r w:rsidRPr="00E17F33">
        <w:t xml:space="preserve"> HIV viral load was dichotomized as detectable vs. undetectable at the LLQ of 50 copies/</w:t>
      </w:r>
      <w:proofErr w:type="spellStart"/>
      <w:r w:rsidRPr="00E17F33">
        <w:t>mL.</w:t>
      </w:r>
      <w:proofErr w:type="spellEnd"/>
      <w:r w:rsidRPr="00E17F33">
        <w:t xml:space="preserve"> CD4 nadir was assessed by self-report. All participants completed a substance use history. All participants underwent urine toxicology testing for substances including opioids, amphetamines, cannabis, and cocaine. Opioid use was evaluated through self-report and urine toxicology; use was classified as present if either was positive. Detailed medical and neurological histories, concomitant medications, and antiretroviral (ARV) drug exposure history were captured via a structured, clinician-administered questionnaire.</w:t>
      </w:r>
    </w:p>
    <w:p w14:paraId="09BB7205" w14:textId="77777777" w:rsidR="00A94B1E" w:rsidRPr="00E17F33" w:rsidRDefault="00000000">
      <w:pPr>
        <w:spacing w:before="200" w:after="80"/>
      </w:pPr>
      <w:r w:rsidRPr="00E17F33">
        <w:rPr>
          <w:b/>
          <w:bCs/>
        </w:rPr>
        <w:t>Clinical assessment of neuropathy and neuropathic pain</w:t>
      </w:r>
    </w:p>
    <w:p w14:paraId="7711E768" w14:textId="77777777" w:rsidR="00A94B1E" w:rsidRPr="00E17F33" w:rsidRDefault="00000000">
      <w:pPr>
        <w:spacing w:after="160"/>
      </w:pPr>
      <w:r w:rsidRPr="00E17F33">
        <w:t>Because sensory polyneuropathy and neuropathic pain are common sources of chronic pain in PWH, we performed targeted interviews and neurological examinations to characterize these. Centrally trained clinicians conducted standardized, validated evaluations including clinical examination for neuropathy signs (bilateral distal vibration, sharpness, and touch loss in the legs and feet, and reduced ankle reflexes). Self-reported distal neuropathic pain (DNP) was defined as burning, aching, or shooting symptoms in the distal legs and feet and was classified into five grades of clinician-rated pain severity based on participant reports: none, slight (occasional, fleeting), mild (frequent), moderate (frequent, disabling), and severe (constant, daily, disabling, requiring analgesic medication or other pain medication).</w:t>
      </w:r>
    </w:p>
    <w:p w14:paraId="04E771F7" w14:textId="77777777" w:rsidR="00A94B1E" w:rsidRPr="00E17F33" w:rsidRDefault="00000000">
      <w:pPr>
        <w:spacing w:before="200" w:after="80"/>
      </w:pPr>
      <w:r w:rsidRPr="00E17F33">
        <w:rPr>
          <w:b/>
          <w:bCs/>
        </w:rPr>
        <w:t>Quality of life</w:t>
      </w:r>
    </w:p>
    <w:p w14:paraId="3E0BBF43" w14:textId="77777777" w:rsidR="00A94B1E" w:rsidRPr="00E17F33" w:rsidRDefault="00000000">
      <w:pPr>
        <w:spacing w:after="160"/>
      </w:pPr>
      <w:r w:rsidRPr="00E17F33">
        <w:t xml:space="preserve">Quality of life was assessed using the Medical Outcomes Study HIV Health Survey Short Form 36 (MOS-HIV SF-36), a reliable and valid tool for assessing overall quality of life, daily functioning, and physical health. </w:t>
      </w:r>
      <w:proofErr w:type="gramStart"/>
      <w:r w:rsidRPr="00E17F33">
        <w:t>The MOS</w:t>
      </w:r>
      <w:proofErr w:type="gramEnd"/>
      <w:r w:rsidRPr="00E17F33">
        <w:t xml:space="preserve">-HIV contains 36 questions that assess various physical and mental dimensions </w:t>
      </w:r>
      <w:r w:rsidRPr="00E17F33">
        <w:lastRenderedPageBreak/>
        <w:t>of health. Items are grouped into two categories (Physical and Mental Health), with 9 subcategories, and Overall QoL.</w:t>
      </w:r>
    </w:p>
    <w:p w14:paraId="63B53F76" w14:textId="77777777" w:rsidR="00A94B1E" w:rsidRPr="00E17F33" w:rsidRDefault="00000000">
      <w:pPr>
        <w:spacing w:before="200" w:after="80"/>
      </w:pPr>
      <w:r w:rsidRPr="00E17F33">
        <w:rPr>
          <w:b/>
          <w:bCs/>
        </w:rPr>
        <w:t>Sleep</w:t>
      </w:r>
    </w:p>
    <w:p w14:paraId="3B506EB4" w14:textId="77777777" w:rsidR="00A94B1E" w:rsidRPr="00E17F33" w:rsidRDefault="00000000">
      <w:pPr>
        <w:spacing w:after="160"/>
      </w:pPr>
      <w:r w:rsidRPr="00E17F33">
        <w:t>The Pittsburgh Sleep Quality Index (PSQI) is a self-rated questionnaire that assesses sleep quality and disturbances over 1 month. It consists of 19 items combined to form seven component scores. Each component is scored on a scale from 0 to 3, with 3 indicating the greatest dysfunction. The seven component scores are summed to produce a global PSQI score (range 0 to 21, higher scores indicating worse sleep quality).</w:t>
      </w:r>
    </w:p>
    <w:p w14:paraId="17B3CB41" w14:textId="77777777" w:rsidR="00A94B1E" w:rsidRPr="00E17F33" w:rsidRDefault="00000000">
      <w:pPr>
        <w:spacing w:before="200" w:after="80"/>
      </w:pPr>
      <w:r w:rsidRPr="00E17F33">
        <w:rPr>
          <w:b/>
          <w:bCs/>
        </w:rPr>
        <w:t>Social functioning</w:t>
      </w:r>
    </w:p>
    <w:p w14:paraId="67894A9D" w14:textId="77777777" w:rsidR="00A94B1E" w:rsidRPr="00E17F33" w:rsidRDefault="00000000">
      <w:pPr>
        <w:spacing w:after="160"/>
      </w:pPr>
      <w:r w:rsidRPr="00E17F33">
        <w:t xml:space="preserve">The NIH Toolbox Social Satisfaction Factor Score measures aspects of social relationships, including emotional support, instrumental support, friendship, loneliness, and perceived rejection. This </w:t>
      </w:r>
      <w:proofErr w:type="gramStart"/>
      <w:r w:rsidRPr="00E17F33">
        <w:t>summary score</w:t>
      </w:r>
      <w:proofErr w:type="gramEnd"/>
      <w:r w:rsidRPr="00E17F33">
        <w:t xml:space="preserve"> represents an individual's overall social satisfaction, with higher scores indicating greater satisfaction.</w:t>
      </w:r>
    </w:p>
    <w:p w14:paraId="19004640" w14:textId="77777777" w:rsidR="00A94B1E" w:rsidRPr="00E17F33" w:rsidRDefault="00000000">
      <w:pPr>
        <w:spacing w:before="200" w:after="80"/>
      </w:pPr>
      <w:r w:rsidRPr="00E17F33">
        <w:rPr>
          <w:b/>
          <w:bCs/>
        </w:rPr>
        <w:t>Activities of daily living</w:t>
      </w:r>
    </w:p>
    <w:p w14:paraId="3A93B73A" w14:textId="77777777" w:rsidR="00A94B1E" w:rsidRPr="00E17F33" w:rsidRDefault="00000000">
      <w:pPr>
        <w:spacing w:after="160"/>
      </w:pPr>
      <w:r w:rsidRPr="00E17F33">
        <w:t>Instrumental activities of daily living (IADLs) were evaluated using an adaptation of the Lawton-Brody IADL scale that assessed self-reported changes in levels of independence in performing 16 everyday tasks. Each task is scored as 0 (no change from best functioning) or 1 (more dependent now). The IADL total score ranges from 0 to 16.</w:t>
      </w:r>
    </w:p>
    <w:p w14:paraId="4FE90BD4" w14:textId="77777777" w:rsidR="00A94B1E" w:rsidRPr="00E17F33" w:rsidRDefault="00A94B1E"/>
    <w:p w14:paraId="3A77A31A" w14:textId="77777777" w:rsidR="00A94B1E" w:rsidRPr="00E17F33" w:rsidRDefault="00000000">
      <w:pPr>
        <w:spacing w:before="320" w:after="120"/>
      </w:pPr>
      <w:r w:rsidRPr="00E17F33">
        <w:rPr>
          <w:b/>
          <w:bCs/>
        </w:rPr>
        <w:t>Supplemental Results</w:t>
      </w:r>
    </w:p>
    <w:p w14:paraId="1AB8E32E" w14:textId="77777777" w:rsidR="00A94B1E" w:rsidRPr="00E17F33" w:rsidRDefault="00000000">
      <w:pPr>
        <w:spacing w:before="200" w:after="80"/>
      </w:pPr>
      <w:r w:rsidRPr="00E17F33">
        <w:rPr>
          <w:b/>
          <w:bCs/>
        </w:rPr>
        <w:t>Neuropathy signs</w:t>
      </w:r>
    </w:p>
    <w:p w14:paraId="41F0212B" w14:textId="77777777" w:rsidR="00A94B1E" w:rsidRPr="00E17F33" w:rsidRDefault="00000000" w:rsidP="00FD31DB">
      <w:pPr>
        <w:spacing w:after="160"/>
        <w:ind w:firstLine="720"/>
      </w:pPr>
      <w:r w:rsidRPr="00E17F33">
        <w:t xml:space="preserve">Contingency table analyses were performed to evaluate the relationship between HIV serostatus and signs of peripheral neuropathy. Prevalence rates for all three clinical signs were higher in PWH than in </w:t>
      </w:r>
      <w:proofErr w:type="spellStart"/>
      <w:r w:rsidRPr="00E17F33">
        <w:t>PWoH</w:t>
      </w:r>
      <w:proofErr w:type="spellEnd"/>
      <w:r w:rsidRPr="00E17F33">
        <w:t xml:space="preserve">, with diminished or absent deep tendon reflexes showing a statistically significant association. Reflex impairment was present in 45.5% of PWH compared to 10.5% of </w:t>
      </w:r>
      <w:proofErr w:type="spellStart"/>
      <w:r w:rsidRPr="00E17F33">
        <w:t>PWoH</w:t>
      </w:r>
      <w:proofErr w:type="spellEnd"/>
      <w:r w:rsidRPr="00E17F33">
        <w:t xml:space="preserve">, with a Pearson p-value of 9.70e-3. The odds ratio for reflex impairment in PWH was 7.08 (95% CI: 1.41, 35.7), indicating that PWH had over seven times the odds of exhibiting diminished reflexes compared to </w:t>
      </w:r>
      <w:proofErr w:type="spellStart"/>
      <w:r w:rsidRPr="00E17F33">
        <w:t>PWoH</w:t>
      </w:r>
      <w:proofErr w:type="spellEnd"/>
      <w:r w:rsidRPr="00E17F33">
        <w:t xml:space="preserve">. While not statistically significant, other modalities also showed higher prevalence in the PWH group. Impaired pinprick sensation was noted in 27.3% of PWH versus 10.5% of </w:t>
      </w:r>
      <w:proofErr w:type="spellStart"/>
      <w:r w:rsidRPr="00E17F33">
        <w:t>PWoH</w:t>
      </w:r>
      <w:proofErr w:type="spellEnd"/>
      <w:r w:rsidRPr="00E17F33">
        <w:t xml:space="preserve"> (p = 1.55e-1), with an odds ratio of 3.19 (95% CI: 0.610, 16.7). Impaired vibration perception was found in 50.0% of PWH and 36.8% of </w:t>
      </w:r>
      <w:proofErr w:type="spellStart"/>
      <w:r w:rsidRPr="00E17F33">
        <w:t>PWoH</w:t>
      </w:r>
      <w:proofErr w:type="spellEnd"/>
      <w:r w:rsidRPr="00E17F33">
        <w:t xml:space="preserve"> (p = 3.56e-1), corresponding to an odds ratio of 1.71 (95% CI: 0.543, 5.41).</w:t>
      </w:r>
    </w:p>
    <w:p w14:paraId="34355712" w14:textId="77777777" w:rsidR="00A94B1E" w:rsidRPr="00E17F33" w:rsidRDefault="00000000" w:rsidP="00FD31DB">
      <w:pPr>
        <w:spacing w:after="160"/>
        <w:ind w:firstLine="720"/>
      </w:pPr>
      <w:r w:rsidRPr="00E17F33">
        <w:t>These findings demonstrate that while all three clinical signs of neuropathy were more prevalent in PWH, the loss of deep tendon reflexes serves as the most robust differentiator by serostatus in this cohort. The significant elevation in reflex impairment, with an odds ratio of 7.08, suggests that large-fiber dysfunction or root involvement remains a prominent feature in the clinical presentation of HIV-associated neurological damage. The lack of statistical significance for vibration and pinprick sensation, despite higher raw frequencies in PWH, may reflect limited power to detect more subtle differences in small-fiber or dorsal column function within this specific sample size.</w:t>
      </w:r>
    </w:p>
    <w:p w14:paraId="7D5A2F51" w14:textId="77777777" w:rsidR="00A94B1E" w:rsidRPr="00E17F33" w:rsidRDefault="00000000">
      <w:pPr>
        <w:spacing w:before="200" w:after="80"/>
      </w:pPr>
      <w:r w:rsidRPr="00E17F33">
        <w:rPr>
          <w:b/>
          <w:bCs/>
        </w:rPr>
        <w:t>Neuropathy symptoms</w:t>
      </w:r>
    </w:p>
    <w:p w14:paraId="07D63835" w14:textId="77777777" w:rsidR="00A94B1E" w:rsidRPr="00E17F33" w:rsidRDefault="00000000" w:rsidP="00FD31DB">
      <w:pPr>
        <w:spacing w:after="160"/>
        <w:ind w:firstLine="720"/>
      </w:pPr>
      <w:r w:rsidRPr="00E17F33">
        <w:t xml:space="preserve">Subjective symptoms also differed significantly by serostatus. Distal neuropathic pain was reported by 55.0% of PWH compared to only 4.35% of </w:t>
      </w:r>
      <w:proofErr w:type="spellStart"/>
      <w:r w:rsidRPr="00E17F33">
        <w:t>PWoH</w:t>
      </w:r>
      <w:proofErr w:type="spellEnd"/>
      <w:r w:rsidRPr="00E17F33">
        <w:t xml:space="preserve"> (p &lt; 1.00e-4). Similarly, </w:t>
      </w:r>
      <w:proofErr w:type="spellStart"/>
      <w:r w:rsidRPr="00E17F33">
        <w:t>paresthesias</w:t>
      </w:r>
      <w:proofErr w:type="spellEnd"/>
      <w:r w:rsidRPr="00E17F33">
        <w:t xml:space="preserve"> were present in 57.5% of PWH versus 13.6% of </w:t>
      </w:r>
      <w:proofErr w:type="spellStart"/>
      <w:r w:rsidRPr="00E17F33">
        <w:t>PWoH</w:t>
      </w:r>
      <w:proofErr w:type="spellEnd"/>
      <w:r w:rsidRPr="00E17F33">
        <w:t xml:space="preserve"> (p = 0.0065) and reported loss of sensation affected 42.5% of PWH compared to 8.70% of </w:t>
      </w:r>
      <w:proofErr w:type="spellStart"/>
      <w:r w:rsidRPr="00E17F33">
        <w:t>PWoH</w:t>
      </w:r>
      <w:proofErr w:type="spellEnd"/>
      <w:r w:rsidRPr="00E17F33">
        <w:t xml:space="preserve"> (p = 0.0333).</w:t>
      </w:r>
    </w:p>
    <w:p w14:paraId="4036ED72" w14:textId="77777777" w:rsidR="00206958" w:rsidRPr="00E17F33" w:rsidRDefault="00206958" w:rsidP="00206958">
      <w:pPr>
        <w:spacing w:before="200" w:after="80"/>
        <w:rPr>
          <w:color w:val="000000" w:themeColor="text1"/>
        </w:rPr>
      </w:pPr>
      <w:r w:rsidRPr="00E17F33">
        <w:rPr>
          <w:b/>
          <w:bCs/>
          <w:color w:val="000000" w:themeColor="text1"/>
        </w:rPr>
        <w:lastRenderedPageBreak/>
        <w:t xml:space="preserve">Supplemental Table 1. </w:t>
      </w:r>
      <w:r w:rsidRPr="00E17F33">
        <w:rPr>
          <w:color w:val="000000" w:themeColor="text1"/>
        </w:rPr>
        <w:t xml:space="preserve">HIV-related clinical </w:t>
      </w:r>
      <w:proofErr w:type="gramStart"/>
      <w:r w:rsidRPr="00E17F33">
        <w:rPr>
          <w:color w:val="000000" w:themeColor="text1"/>
        </w:rPr>
        <w:t>correlates of</w:t>
      </w:r>
      <w:proofErr w:type="gramEnd"/>
      <w:r w:rsidRPr="00E17F33">
        <w:rPr>
          <w:color w:val="000000" w:themeColor="text1"/>
        </w:rPr>
        <w:t xml:space="preserve"> chronic pain in </w:t>
      </w:r>
      <w:proofErr w:type="gramStart"/>
      <w:r w:rsidRPr="00E17F33">
        <w:rPr>
          <w:color w:val="000000" w:themeColor="text1"/>
        </w:rPr>
        <w:t>persons</w:t>
      </w:r>
      <w:proofErr w:type="gramEnd"/>
      <w:r w:rsidRPr="00E17F33">
        <w:rPr>
          <w:color w:val="000000" w:themeColor="text1"/>
        </w:rPr>
        <w:t xml:space="preserve"> living with HIV (PWH).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956"/>
        <w:gridCol w:w="1420"/>
        <w:gridCol w:w="2127"/>
        <w:gridCol w:w="1443"/>
        <w:gridCol w:w="1414"/>
      </w:tblGrid>
      <w:tr w:rsidR="00206958" w:rsidRPr="00E17F33" w14:paraId="5B2A66DE" w14:textId="77777777" w:rsidTr="002E1488">
        <w:tc>
          <w:tcPr>
            <w:tcW w:w="3000" w:type="dxa"/>
            <w:tcBorders>
              <w:top w:val="single" w:sz="4" w:space="0" w:color="auto"/>
            </w:tcBorders>
          </w:tcPr>
          <w:p w14:paraId="163FFDFE"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redictor</w:t>
            </w:r>
          </w:p>
        </w:tc>
        <w:tc>
          <w:tcPr>
            <w:tcW w:w="1440" w:type="dxa"/>
            <w:tcBorders>
              <w:top w:val="single" w:sz="4" w:space="0" w:color="auto"/>
              <w:bottom w:val="single" w:sz="4" w:space="0" w:color="auto"/>
            </w:tcBorders>
          </w:tcPr>
          <w:p w14:paraId="2FFFA901"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OR</w:t>
            </w:r>
          </w:p>
        </w:tc>
        <w:tc>
          <w:tcPr>
            <w:tcW w:w="2160" w:type="dxa"/>
            <w:tcBorders>
              <w:top w:val="single" w:sz="4" w:space="0" w:color="auto"/>
              <w:bottom w:val="single" w:sz="4" w:space="0" w:color="auto"/>
            </w:tcBorders>
          </w:tcPr>
          <w:p w14:paraId="7E0359E2"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95% CI</w:t>
            </w:r>
          </w:p>
        </w:tc>
        <w:tc>
          <w:tcPr>
            <w:tcW w:w="1460" w:type="dxa"/>
            <w:tcBorders>
              <w:top w:val="single" w:sz="4" w:space="0" w:color="auto"/>
              <w:bottom w:val="single" w:sz="4" w:space="0" w:color="auto"/>
            </w:tcBorders>
          </w:tcPr>
          <w:p w14:paraId="619C4117"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value</w:t>
            </w:r>
          </w:p>
        </w:tc>
        <w:tc>
          <w:tcPr>
            <w:tcW w:w="1300" w:type="dxa"/>
            <w:tcBorders>
              <w:top w:val="single" w:sz="4" w:space="0" w:color="auto"/>
              <w:bottom w:val="single" w:sz="4" w:space="0" w:color="auto"/>
            </w:tcBorders>
          </w:tcPr>
          <w:p w14:paraId="4279F14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Model</w:t>
            </w:r>
          </w:p>
        </w:tc>
      </w:tr>
      <w:tr w:rsidR="00206958" w:rsidRPr="00E17F33" w14:paraId="5125AF7A" w14:textId="77777777" w:rsidTr="002E1488">
        <w:tc>
          <w:tcPr>
            <w:tcW w:w="0" w:type="auto"/>
            <w:gridSpan w:val="5"/>
          </w:tcPr>
          <w:p w14:paraId="04B93B54"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Univariable Models</w:t>
            </w:r>
          </w:p>
        </w:tc>
      </w:tr>
      <w:tr w:rsidR="00206958" w:rsidRPr="00E17F33" w14:paraId="337B256F" w14:textId="77777777" w:rsidTr="002E1488">
        <w:tc>
          <w:tcPr>
            <w:tcW w:w="3000" w:type="dxa"/>
          </w:tcPr>
          <w:p w14:paraId="2DC9AA5F"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Current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C99CA31"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5</w:t>
            </w:r>
          </w:p>
        </w:tc>
        <w:tc>
          <w:tcPr>
            <w:tcW w:w="2160" w:type="dxa"/>
          </w:tcPr>
          <w:p w14:paraId="22EE7ED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4, 1.22]</w:t>
            </w:r>
          </w:p>
        </w:tc>
        <w:tc>
          <w:tcPr>
            <w:tcW w:w="1460" w:type="dxa"/>
          </w:tcPr>
          <w:p w14:paraId="3283B034"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8</w:t>
            </w:r>
          </w:p>
        </w:tc>
        <w:tc>
          <w:tcPr>
            <w:tcW w:w="1300" w:type="dxa"/>
          </w:tcPr>
          <w:p w14:paraId="010B8F0A"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3B3617AD" w14:textId="77777777" w:rsidTr="002E1488">
        <w:tc>
          <w:tcPr>
            <w:tcW w:w="3000" w:type="dxa"/>
          </w:tcPr>
          <w:p w14:paraId="1657F30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adir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47127758"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89</w:t>
            </w:r>
          </w:p>
        </w:tc>
        <w:tc>
          <w:tcPr>
            <w:tcW w:w="2160" w:type="dxa"/>
          </w:tcPr>
          <w:p w14:paraId="2A79447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2, 1.28]</w:t>
            </w:r>
          </w:p>
        </w:tc>
        <w:tc>
          <w:tcPr>
            <w:tcW w:w="1460" w:type="dxa"/>
          </w:tcPr>
          <w:p w14:paraId="09449B7F"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53</w:t>
            </w:r>
          </w:p>
        </w:tc>
        <w:tc>
          <w:tcPr>
            <w:tcW w:w="1300" w:type="dxa"/>
          </w:tcPr>
          <w:p w14:paraId="280DF9D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3E263096" w14:textId="77777777" w:rsidTr="002E1488">
        <w:tc>
          <w:tcPr>
            <w:tcW w:w="3000" w:type="dxa"/>
          </w:tcPr>
          <w:p w14:paraId="253723A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HIV duration (per 5 years)</w:t>
            </w:r>
          </w:p>
        </w:tc>
        <w:tc>
          <w:tcPr>
            <w:tcW w:w="1440" w:type="dxa"/>
          </w:tcPr>
          <w:p w14:paraId="4F5EEB3F"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8</w:t>
            </w:r>
          </w:p>
        </w:tc>
        <w:tc>
          <w:tcPr>
            <w:tcW w:w="2160" w:type="dxa"/>
          </w:tcPr>
          <w:p w14:paraId="0773B13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6, 1.53]</w:t>
            </w:r>
          </w:p>
        </w:tc>
        <w:tc>
          <w:tcPr>
            <w:tcW w:w="1460" w:type="dxa"/>
          </w:tcPr>
          <w:p w14:paraId="7C62894E"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7</w:t>
            </w:r>
          </w:p>
        </w:tc>
        <w:tc>
          <w:tcPr>
            <w:tcW w:w="1300" w:type="dxa"/>
          </w:tcPr>
          <w:p w14:paraId="6B3A7EFA"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Univariable</w:t>
            </w:r>
          </w:p>
        </w:tc>
      </w:tr>
      <w:tr w:rsidR="00206958" w:rsidRPr="00E17F33" w14:paraId="00BC1A9C" w14:textId="77777777" w:rsidTr="002E1488">
        <w:tc>
          <w:tcPr>
            <w:tcW w:w="0" w:type="auto"/>
            <w:gridSpan w:val="5"/>
          </w:tcPr>
          <w:p w14:paraId="5A22B665"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Multivariable Model</w:t>
            </w:r>
          </w:p>
        </w:tc>
      </w:tr>
      <w:tr w:rsidR="00206958" w:rsidRPr="00E17F33" w14:paraId="3018CEB5" w14:textId="77777777" w:rsidTr="002E1488">
        <w:tc>
          <w:tcPr>
            <w:tcW w:w="3000" w:type="dxa"/>
          </w:tcPr>
          <w:p w14:paraId="4B5584F3"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Current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ADA338C"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7</w:t>
            </w:r>
          </w:p>
        </w:tc>
        <w:tc>
          <w:tcPr>
            <w:tcW w:w="2160" w:type="dxa"/>
          </w:tcPr>
          <w:p w14:paraId="0FF85BED"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3, 1.28]</w:t>
            </w:r>
          </w:p>
        </w:tc>
        <w:tc>
          <w:tcPr>
            <w:tcW w:w="1460" w:type="dxa"/>
          </w:tcPr>
          <w:p w14:paraId="45EB535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82</w:t>
            </w:r>
          </w:p>
        </w:tc>
        <w:tc>
          <w:tcPr>
            <w:tcW w:w="1300" w:type="dxa"/>
          </w:tcPr>
          <w:p w14:paraId="6FE7F116"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36C00B69" w14:textId="77777777" w:rsidTr="002E1488">
        <w:tc>
          <w:tcPr>
            <w:tcW w:w="3000" w:type="dxa"/>
          </w:tcPr>
          <w:p w14:paraId="42BEB704"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adir CD4 (per 100 cells/</w:t>
            </w:r>
            <w:proofErr w:type="spellStart"/>
            <w:r w:rsidRPr="00E17F33">
              <w:rPr>
                <w:rFonts w:ascii="Times New Roman" w:eastAsia="Times New Roman" w:hAnsi="Times New Roman" w:cs="Times New Roman"/>
                <w:color w:val="000000" w:themeColor="text1"/>
                <w:sz w:val="22"/>
                <w:szCs w:val="22"/>
              </w:rPr>
              <w:t>uL</w:t>
            </w:r>
            <w:proofErr w:type="spellEnd"/>
            <w:r w:rsidRPr="00E17F33">
              <w:rPr>
                <w:rFonts w:ascii="Times New Roman" w:eastAsia="Times New Roman" w:hAnsi="Times New Roman" w:cs="Times New Roman"/>
                <w:color w:val="000000" w:themeColor="text1"/>
                <w:sz w:val="22"/>
                <w:szCs w:val="22"/>
              </w:rPr>
              <w:t>)</w:t>
            </w:r>
          </w:p>
        </w:tc>
        <w:tc>
          <w:tcPr>
            <w:tcW w:w="1440" w:type="dxa"/>
          </w:tcPr>
          <w:p w14:paraId="297FF65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91</w:t>
            </w:r>
          </w:p>
        </w:tc>
        <w:tc>
          <w:tcPr>
            <w:tcW w:w="2160" w:type="dxa"/>
          </w:tcPr>
          <w:p w14:paraId="2D19171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0, 1.38]</w:t>
            </w:r>
          </w:p>
        </w:tc>
        <w:tc>
          <w:tcPr>
            <w:tcW w:w="1460" w:type="dxa"/>
          </w:tcPr>
          <w:p w14:paraId="36974710"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6</w:t>
            </w:r>
          </w:p>
        </w:tc>
        <w:tc>
          <w:tcPr>
            <w:tcW w:w="1300" w:type="dxa"/>
          </w:tcPr>
          <w:p w14:paraId="648E00C2"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6C827A89" w14:textId="77777777" w:rsidTr="002E1488">
        <w:tc>
          <w:tcPr>
            <w:tcW w:w="3000" w:type="dxa"/>
            <w:tcBorders>
              <w:bottom w:val="single" w:sz="4" w:space="0" w:color="auto"/>
            </w:tcBorders>
          </w:tcPr>
          <w:p w14:paraId="00829B6E"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HIV duration (per 5 years)</w:t>
            </w:r>
          </w:p>
        </w:tc>
        <w:tc>
          <w:tcPr>
            <w:tcW w:w="1440" w:type="dxa"/>
            <w:tcBorders>
              <w:bottom w:val="single" w:sz="4" w:space="0" w:color="auto"/>
            </w:tcBorders>
          </w:tcPr>
          <w:p w14:paraId="2D918E19"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10</w:t>
            </w:r>
          </w:p>
        </w:tc>
        <w:tc>
          <w:tcPr>
            <w:tcW w:w="2160" w:type="dxa"/>
            <w:tcBorders>
              <w:bottom w:val="single" w:sz="4" w:space="0" w:color="auto"/>
            </w:tcBorders>
          </w:tcPr>
          <w:p w14:paraId="44052555"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74, 1.64]</w:t>
            </w:r>
          </w:p>
        </w:tc>
        <w:tc>
          <w:tcPr>
            <w:tcW w:w="1460" w:type="dxa"/>
            <w:tcBorders>
              <w:bottom w:val="single" w:sz="4" w:space="0" w:color="auto"/>
            </w:tcBorders>
          </w:tcPr>
          <w:p w14:paraId="14760177"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3</w:t>
            </w:r>
          </w:p>
        </w:tc>
        <w:tc>
          <w:tcPr>
            <w:tcW w:w="1300" w:type="dxa"/>
            <w:tcBorders>
              <w:bottom w:val="single" w:sz="4" w:space="0" w:color="auto"/>
            </w:tcBorders>
          </w:tcPr>
          <w:p w14:paraId="0E22EA48" w14:textId="77777777" w:rsidR="00206958" w:rsidRPr="00E17F33" w:rsidRDefault="00206958" w:rsidP="002E1488">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Multivariable</w:t>
            </w:r>
          </w:p>
        </w:tc>
      </w:tr>
      <w:tr w:rsidR="00206958" w:rsidRPr="00E17F33" w14:paraId="79AF3CA7" w14:textId="77777777" w:rsidTr="002E1488">
        <w:tc>
          <w:tcPr>
            <w:tcW w:w="0" w:type="auto"/>
            <w:gridSpan w:val="5"/>
            <w:tcBorders>
              <w:top w:val="single" w:sz="4" w:space="0" w:color="auto"/>
            </w:tcBorders>
          </w:tcPr>
          <w:p w14:paraId="64A3C451" w14:textId="77777777" w:rsidR="00206958" w:rsidRPr="00E17F33" w:rsidRDefault="00206958" w:rsidP="002E1488">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Note. OR = odds ratio; CI = confidence interval. Multivariable model adjusted for age and sex.</w:t>
            </w:r>
          </w:p>
        </w:tc>
      </w:tr>
    </w:tbl>
    <w:p w14:paraId="52B6BBB7" w14:textId="77777777" w:rsidR="00A94B1E" w:rsidRPr="00E17F33" w:rsidRDefault="00A94B1E"/>
    <w:p w14:paraId="474C4ECC" w14:textId="77777777" w:rsidR="00206958" w:rsidRPr="00E17F33" w:rsidRDefault="00206958"/>
    <w:p w14:paraId="5577B07D" w14:textId="77777777" w:rsidR="00206958" w:rsidRPr="00E17F33" w:rsidRDefault="00206958"/>
    <w:p w14:paraId="6BBA9714" w14:textId="77777777" w:rsidR="009F636F" w:rsidRPr="00E17F33" w:rsidRDefault="009F636F"/>
    <w:p w14:paraId="7042DB24" w14:textId="77777777" w:rsidR="009F636F" w:rsidRPr="00E17F33" w:rsidRDefault="009F636F"/>
    <w:p w14:paraId="4FDDDE1A" w14:textId="77777777" w:rsidR="009F636F" w:rsidRDefault="009F636F"/>
    <w:p w14:paraId="06A27825" w14:textId="77777777" w:rsidR="00E17F33" w:rsidRDefault="00E17F33"/>
    <w:p w14:paraId="55D0CB2E" w14:textId="77777777" w:rsidR="00E17F33" w:rsidRDefault="00E17F33"/>
    <w:p w14:paraId="5DC2FFB3" w14:textId="77777777" w:rsidR="00E17F33" w:rsidRDefault="00E17F33"/>
    <w:p w14:paraId="34C4238F" w14:textId="77777777" w:rsidR="00E17F33" w:rsidRDefault="00E17F33"/>
    <w:p w14:paraId="63D1B624" w14:textId="77777777" w:rsidR="00E17F33" w:rsidRDefault="00E17F33"/>
    <w:p w14:paraId="27CD3E36" w14:textId="77777777" w:rsidR="00E17F33" w:rsidRDefault="00E17F33"/>
    <w:p w14:paraId="133B39E8" w14:textId="77777777" w:rsidR="00E17F33" w:rsidRDefault="00E17F33"/>
    <w:p w14:paraId="6380FF4C" w14:textId="77777777" w:rsidR="00E17F33" w:rsidRDefault="00E17F33"/>
    <w:p w14:paraId="2D903EE5" w14:textId="77777777" w:rsidR="00E17F33" w:rsidRDefault="00E17F33"/>
    <w:p w14:paraId="7DAB3ED7" w14:textId="77777777" w:rsidR="00E17F33" w:rsidRDefault="00E17F33"/>
    <w:p w14:paraId="08AE49DE" w14:textId="77777777" w:rsidR="00E17F33" w:rsidRDefault="00E17F33"/>
    <w:p w14:paraId="40FDAA0C" w14:textId="77777777" w:rsidR="00E17F33" w:rsidRDefault="00E17F33"/>
    <w:p w14:paraId="404F9758" w14:textId="77777777" w:rsidR="00E17F33" w:rsidRDefault="00E17F33"/>
    <w:p w14:paraId="3CA1B758" w14:textId="77777777" w:rsidR="00E17F33" w:rsidRDefault="00E17F33"/>
    <w:p w14:paraId="57B4BA42" w14:textId="77777777" w:rsidR="00E17F33" w:rsidRDefault="00E17F33"/>
    <w:p w14:paraId="67244383" w14:textId="77777777" w:rsidR="00E17F33" w:rsidRDefault="00E17F33"/>
    <w:p w14:paraId="094ED2C7" w14:textId="77777777" w:rsidR="00E17F33" w:rsidRDefault="00E17F33"/>
    <w:p w14:paraId="796F7168" w14:textId="77777777" w:rsidR="00E17F33" w:rsidRDefault="00E17F33"/>
    <w:p w14:paraId="1CF65975" w14:textId="77777777" w:rsidR="00E17F33" w:rsidRDefault="00E17F33"/>
    <w:p w14:paraId="7727924F" w14:textId="77777777" w:rsidR="00E17F33" w:rsidRDefault="00E17F33"/>
    <w:p w14:paraId="53598C52" w14:textId="77777777" w:rsidR="00E17F33" w:rsidRDefault="00E17F33"/>
    <w:p w14:paraId="30AAAF15" w14:textId="77777777" w:rsidR="00E17F33" w:rsidRPr="00E17F33" w:rsidRDefault="00E17F33"/>
    <w:p w14:paraId="0D9E6630" w14:textId="77777777" w:rsidR="009F636F" w:rsidRPr="00E17F33" w:rsidRDefault="009F636F"/>
    <w:p w14:paraId="10C2F1A5" w14:textId="77777777" w:rsidR="009F636F" w:rsidRPr="00E17F33" w:rsidRDefault="009F636F"/>
    <w:p w14:paraId="21BCEEE1" w14:textId="77777777" w:rsidR="00206958" w:rsidRPr="00E17F33" w:rsidRDefault="00206958"/>
    <w:p w14:paraId="68250075" w14:textId="77777777" w:rsidR="00206958" w:rsidRPr="00E17F33" w:rsidRDefault="00206958"/>
    <w:p w14:paraId="6E8F76B9" w14:textId="77777777" w:rsidR="00206958" w:rsidRPr="00E17F33" w:rsidRDefault="00206958"/>
    <w:p w14:paraId="10CA7878" w14:textId="77777777" w:rsidR="00206958" w:rsidRPr="00E17F33" w:rsidRDefault="00206958"/>
    <w:p w14:paraId="427C3E61" w14:textId="77777777" w:rsidR="00206958" w:rsidRPr="00E17F33" w:rsidRDefault="00206958"/>
    <w:p w14:paraId="3371DE37" w14:textId="77777777" w:rsidR="00206958" w:rsidRPr="00E17F33" w:rsidRDefault="00206958"/>
    <w:p w14:paraId="3266A8B1" w14:textId="77777777" w:rsidR="00A94B1E" w:rsidRPr="00E17F33" w:rsidRDefault="00000000">
      <w:pPr>
        <w:spacing w:after="80"/>
        <w:rPr>
          <w:color w:val="000000" w:themeColor="text1"/>
        </w:rPr>
      </w:pPr>
      <w:r w:rsidRPr="00E17F33">
        <w:rPr>
          <w:b/>
          <w:bCs/>
          <w:color w:val="000000" w:themeColor="text1"/>
        </w:rPr>
        <w:lastRenderedPageBreak/>
        <w:t xml:space="preserve">Supplemental Table 2. </w:t>
      </w:r>
      <w:r w:rsidRPr="00E17F33">
        <w:rPr>
          <w:color w:val="000000" w:themeColor="text1"/>
        </w:rPr>
        <w:t>Prevalence of neuropathy signs and symptoms in people with HIV (PWH) and people without HIV (</w:t>
      </w:r>
      <w:proofErr w:type="spellStart"/>
      <w:r w:rsidRPr="00E17F33">
        <w:rPr>
          <w:color w:val="000000" w:themeColor="text1"/>
        </w:rPr>
        <w:t>PWoH</w:t>
      </w:r>
      <w:proofErr w:type="spellEnd"/>
      <w:r w:rsidRPr="00E17F33">
        <w:rPr>
          <w:color w:val="000000" w:themeColor="text1"/>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044"/>
        <w:gridCol w:w="1567"/>
        <w:gridCol w:w="1567"/>
        <w:gridCol w:w="981"/>
        <w:gridCol w:w="1106"/>
        <w:gridCol w:w="1101"/>
        <w:gridCol w:w="994"/>
      </w:tblGrid>
      <w:tr w:rsidR="009F636F" w:rsidRPr="00E17F33" w14:paraId="5B0260D4" w14:textId="77777777" w:rsidTr="002E504A">
        <w:tc>
          <w:tcPr>
            <w:tcW w:w="2280" w:type="dxa"/>
            <w:tcBorders>
              <w:top w:val="single" w:sz="4" w:space="0" w:color="auto"/>
              <w:bottom w:val="single" w:sz="4" w:space="0" w:color="auto"/>
            </w:tcBorders>
          </w:tcPr>
          <w:p w14:paraId="2762576F" w14:textId="77777777" w:rsidR="00A94B1E" w:rsidRPr="00E17F33" w:rsidRDefault="00000000">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arameter</w:t>
            </w:r>
          </w:p>
        </w:tc>
        <w:tc>
          <w:tcPr>
            <w:tcW w:w="1468" w:type="dxa"/>
            <w:tcBorders>
              <w:top w:val="single" w:sz="4" w:space="0" w:color="auto"/>
              <w:bottom w:val="single" w:sz="4" w:space="0" w:color="auto"/>
            </w:tcBorders>
            <w:vAlign w:val="bottom"/>
          </w:tcPr>
          <w:p w14:paraId="02C0FB98"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WH Prevalence (n)</w:t>
            </w:r>
          </w:p>
        </w:tc>
        <w:tc>
          <w:tcPr>
            <w:tcW w:w="1468" w:type="dxa"/>
            <w:tcBorders>
              <w:top w:val="single" w:sz="4" w:space="0" w:color="auto"/>
              <w:bottom w:val="single" w:sz="4" w:space="0" w:color="auto"/>
            </w:tcBorders>
            <w:vAlign w:val="bottom"/>
          </w:tcPr>
          <w:p w14:paraId="4080A786" w14:textId="77777777" w:rsidR="00A94B1E" w:rsidRPr="00E17F33" w:rsidRDefault="00000000" w:rsidP="002E504A">
            <w:pPr>
              <w:jc w:val="center"/>
              <w:rPr>
                <w:rFonts w:ascii="Times New Roman" w:hAnsi="Times New Roman" w:cs="Times New Roman"/>
                <w:color w:val="000000" w:themeColor="text1"/>
                <w:sz w:val="22"/>
                <w:szCs w:val="22"/>
              </w:rPr>
            </w:pPr>
            <w:proofErr w:type="spellStart"/>
            <w:r w:rsidRPr="00E17F33">
              <w:rPr>
                <w:rFonts w:ascii="Times New Roman" w:eastAsia="Times New Roman" w:hAnsi="Times New Roman" w:cs="Times New Roman"/>
                <w:b/>
                <w:bCs/>
                <w:color w:val="000000" w:themeColor="text1"/>
                <w:sz w:val="22"/>
                <w:szCs w:val="22"/>
              </w:rPr>
              <w:t>PWoH</w:t>
            </w:r>
            <w:proofErr w:type="spellEnd"/>
            <w:r w:rsidRPr="00E17F33">
              <w:rPr>
                <w:rFonts w:ascii="Times New Roman" w:eastAsia="Times New Roman" w:hAnsi="Times New Roman" w:cs="Times New Roman"/>
                <w:b/>
                <w:bCs/>
                <w:color w:val="000000" w:themeColor="text1"/>
                <w:sz w:val="22"/>
                <w:szCs w:val="22"/>
              </w:rPr>
              <w:t xml:space="preserve"> Prevalence (n)</w:t>
            </w:r>
          </w:p>
        </w:tc>
        <w:tc>
          <w:tcPr>
            <w:tcW w:w="1052" w:type="dxa"/>
            <w:tcBorders>
              <w:top w:val="single" w:sz="4" w:space="0" w:color="auto"/>
              <w:bottom w:val="single" w:sz="4" w:space="0" w:color="auto"/>
            </w:tcBorders>
            <w:vAlign w:val="bottom"/>
          </w:tcPr>
          <w:p w14:paraId="22A78717"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OR</w:t>
            </w:r>
          </w:p>
        </w:tc>
        <w:tc>
          <w:tcPr>
            <w:tcW w:w="1136" w:type="dxa"/>
            <w:tcBorders>
              <w:top w:val="single" w:sz="4" w:space="0" w:color="auto"/>
              <w:bottom w:val="single" w:sz="4" w:space="0" w:color="auto"/>
            </w:tcBorders>
            <w:vAlign w:val="bottom"/>
          </w:tcPr>
          <w:p w14:paraId="0FF64BCF"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Lower 95% CI</w:t>
            </w:r>
          </w:p>
        </w:tc>
        <w:tc>
          <w:tcPr>
            <w:tcW w:w="1135" w:type="dxa"/>
            <w:tcBorders>
              <w:top w:val="single" w:sz="4" w:space="0" w:color="auto"/>
              <w:bottom w:val="single" w:sz="4" w:space="0" w:color="auto"/>
            </w:tcBorders>
            <w:vAlign w:val="bottom"/>
          </w:tcPr>
          <w:p w14:paraId="76C6FE7E"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Upper 95% CI</w:t>
            </w:r>
          </w:p>
        </w:tc>
        <w:tc>
          <w:tcPr>
            <w:tcW w:w="821" w:type="dxa"/>
            <w:tcBorders>
              <w:top w:val="single" w:sz="4" w:space="0" w:color="auto"/>
              <w:bottom w:val="single" w:sz="4" w:space="0" w:color="auto"/>
            </w:tcBorders>
            <w:vAlign w:val="bottom"/>
          </w:tcPr>
          <w:p w14:paraId="4B1E0DC0" w14:textId="77777777" w:rsidR="00A94B1E" w:rsidRPr="00E17F33" w:rsidRDefault="00000000" w:rsidP="002E504A">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w:t>
            </w:r>
          </w:p>
        </w:tc>
      </w:tr>
      <w:tr w:rsidR="009F636F" w:rsidRPr="00E17F33" w14:paraId="433BAB98" w14:textId="77777777" w:rsidTr="009F636F">
        <w:tc>
          <w:tcPr>
            <w:tcW w:w="2280" w:type="dxa"/>
            <w:tcBorders>
              <w:top w:val="single" w:sz="4" w:space="0" w:color="auto"/>
            </w:tcBorders>
          </w:tcPr>
          <w:p w14:paraId="05499C4E"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Reflexes (Diminished)</w:t>
            </w:r>
          </w:p>
        </w:tc>
        <w:tc>
          <w:tcPr>
            <w:tcW w:w="1468" w:type="dxa"/>
            <w:tcBorders>
              <w:top w:val="single" w:sz="4" w:space="0" w:color="auto"/>
            </w:tcBorders>
          </w:tcPr>
          <w:p w14:paraId="73FE166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5.5% (15/33)</w:t>
            </w:r>
          </w:p>
        </w:tc>
        <w:tc>
          <w:tcPr>
            <w:tcW w:w="1468" w:type="dxa"/>
            <w:tcBorders>
              <w:top w:val="single" w:sz="4" w:space="0" w:color="auto"/>
            </w:tcBorders>
          </w:tcPr>
          <w:p w14:paraId="75AE64D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5% (2/19)</w:t>
            </w:r>
          </w:p>
        </w:tc>
        <w:tc>
          <w:tcPr>
            <w:tcW w:w="1052" w:type="dxa"/>
            <w:tcBorders>
              <w:top w:val="single" w:sz="4" w:space="0" w:color="auto"/>
            </w:tcBorders>
          </w:tcPr>
          <w:p w14:paraId="3E5FEDB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7.08</w:t>
            </w:r>
          </w:p>
        </w:tc>
        <w:tc>
          <w:tcPr>
            <w:tcW w:w="1136" w:type="dxa"/>
            <w:tcBorders>
              <w:top w:val="single" w:sz="4" w:space="0" w:color="auto"/>
            </w:tcBorders>
          </w:tcPr>
          <w:p w14:paraId="012F5C54"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41</w:t>
            </w:r>
          </w:p>
        </w:tc>
        <w:tc>
          <w:tcPr>
            <w:tcW w:w="1135" w:type="dxa"/>
            <w:tcBorders>
              <w:top w:val="single" w:sz="4" w:space="0" w:color="auto"/>
            </w:tcBorders>
          </w:tcPr>
          <w:p w14:paraId="10F5A3A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5.70</w:t>
            </w:r>
          </w:p>
        </w:tc>
        <w:tc>
          <w:tcPr>
            <w:tcW w:w="821" w:type="dxa"/>
            <w:tcBorders>
              <w:top w:val="single" w:sz="4" w:space="0" w:color="auto"/>
            </w:tcBorders>
          </w:tcPr>
          <w:p w14:paraId="3A9362A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097</w:t>
            </w:r>
          </w:p>
        </w:tc>
      </w:tr>
      <w:tr w:rsidR="009F636F" w:rsidRPr="00E17F33" w14:paraId="634F1F38" w14:textId="77777777" w:rsidTr="009F636F">
        <w:tc>
          <w:tcPr>
            <w:tcW w:w="2280" w:type="dxa"/>
          </w:tcPr>
          <w:p w14:paraId="6332B3FE"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Pin (Sharp Sensation)</w:t>
            </w:r>
          </w:p>
        </w:tc>
        <w:tc>
          <w:tcPr>
            <w:tcW w:w="1468" w:type="dxa"/>
          </w:tcPr>
          <w:p w14:paraId="2B3005F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7.3% (9/33)</w:t>
            </w:r>
          </w:p>
        </w:tc>
        <w:tc>
          <w:tcPr>
            <w:tcW w:w="1468" w:type="dxa"/>
          </w:tcPr>
          <w:p w14:paraId="6C60D341"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0.5% (2/19)</w:t>
            </w:r>
          </w:p>
        </w:tc>
        <w:tc>
          <w:tcPr>
            <w:tcW w:w="1052" w:type="dxa"/>
          </w:tcPr>
          <w:p w14:paraId="5995433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19</w:t>
            </w:r>
          </w:p>
        </w:tc>
        <w:tc>
          <w:tcPr>
            <w:tcW w:w="1136" w:type="dxa"/>
          </w:tcPr>
          <w:p w14:paraId="4E41B19C"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61</w:t>
            </w:r>
          </w:p>
        </w:tc>
        <w:tc>
          <w:tcPr>
            <w:tcW w:w="1135" w:type="dxa"/>
          </w:tcPr>
          <w:p w14:paraId="494792D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6.70</w:t>
            </w:r>
          </w:p>
        </w:tc>
        <w:tc>
          <w:tcPr>
            <w:tcW w:w="821" w:type="dxa"/>
          </w:tcPr>
          <w:p w14:paraId="59D88ABB"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155</w:t>
            </w:r>
          </w:p>
        </w:tc>
      </w:tr>
      <w:tr w:rsidR="009F636F" w:rsidRPr="00E17F33" w14:paraId="1B793E4F" w14:textId="77777777" w:rsidTr="009F636F">
        <w:tc>
          <w:tcPr>
            <w:tcW w:w="2280" w:type="dxa"/>
          </w:tcPr>
          <w:p w14:paraId="6D6D87C6"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Vibration (Tuning Fork)</w:t>
            </w:r>
          </w:p>
        </w:tc>
        <w:tc>
          <w:tcPr>
            <w:tcW w:w="1468" w:type="dxa"/>
          </w:tcPr>
          <w:p w14:paraId="1DFEAE5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0.0% (17/34)</w:t>
            </w:r>
          </w:p>
        </w:tc>
        <w:tc>
          <w:tcPr>
            <w:tcW w:w="1468" w:type="dxa"/>
          </w:tcPr>
          <w:p w14:paraId="4E74144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6.8% (7/19)</w:t>
            </w:r>
          </w:p>
        </w:tc>
        <w:tc>
          <w:tcPr>
            <w:tcW w:w="1052" w:type="dxa"/>
          </w:tcPr>
          <w:p w14:paraId="563BCB1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71</w:t>
            </w:r>
          </w:p>
        </w:tc>
        <w:tc>
          <w:tcPr>
            <w:tcW w:w="1136" w:type="dxa"/>
          </w:tcPr>
          <w:p w14:paraId="4EEB8B52"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54</w:t>
            </w:r>
          </w:p>
        </w:tc>
        <w:tc>
          <w:tcPr>
            <w:tcW w:w="1135" w:type="dxa"/>
          </w:tcPr>
          <w:p w14:paraId="3D4CB1B0"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41</w:t>
            </w:r>
          </w:p>
        </w:tc>
        <w:tc>
          <w:tcPr>
            <w:tcW w:w="821" w:type="dxa"/>
          </w:tcPr>
          <w:p w14:paraId="4249922A"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356</w:t>
            </w:r>
          </w:p>
        </w:tc>
      </w:tr>
      <w:tr w:rsidR="009F636F" w:rsidRPr="00E17F33" w14:paraId="33FA8B7A" w14:textId="77777777" w:rsidTr="009F636F">
        <w:tc>
          <w:tcPr>
            <w:tcW w:w="2280" w:type="dxa"/>
          </w:tcPr>
          <w:p w14:paraId="15582981"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Distal Neuropathic Pain</w:t>
            </w:r>
          </w:p>
        </w:tc>
        <w:tc>
          <w:tcPr>
            <w:tcW w:w="1468" w:type="dxa"/>
          </w:tcPr>
          <w:p w14:paraId="723CF44E"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5.0% (22/40)</w:t>
            </w:r>
          </w:p>
        </w:tc>
        <w:tc>
          <w:tcPr>
            <w:tcW w:w="1468" w:type="dxa"/>
          </w:tcPr>
          <w:p w14:paraId="27754840"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35% (1/23)</w:t>
            </w:r>
          </w:p>
        </w:tc>
        <w:tc>
          <w:tcPr>
            <w:tcW w:w="1052" w:type="dxa"/>
          </w:tcPr>
          <w:p w14:paraId="59619916"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6.89</w:t>
            </w:r>
          </w:p>
        </w:tc>
        <w:tc>
          <w:tcPr>
            <w:tcW w:w="1136" w:type="dxa"/>
          </w:tcPr>
          <w:p w14:paraId="103AD908"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30</w:t>
            </w:r>
          </w:p>
        </w:tc>
        <w:tc>
          <w:tcPr>
            <w:tcW w:w="1135" w:type="dxa"/>
          </w:tcPr>
          <w:p w14:paraId="3CA4BAE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19.30</w:t>
            </w:r>
          </w:p>
        </w:tc>
        <w:tc>
          <w:tcPr>
            <w:tcW w:w="821" w:type="dxa"/>
          </w:tcPr>
          <w:p w14:paraId="16A4310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lt;.0001</w:t>
            </w:r>
          </w:p>
        </w:tc>
      </w:tr>
      <w:tr w:rsidR="009F636F" w:rsidRPr="00E17F33" w14:paraId="5B9AE9C7" w14:textId="77777777" w:rsidTr="009F636F">
        <w:tc>
          <w:tcPr>
            <w:tcW w:w="2280" w:type="dxa"/>
          </w:tcPr>
          <w:p w14:paraId="2DC5934D" w14:textId="77777777" w:rsidR="009F636F" w:rsidRPr="00E17F33" w:rsidRDefault="009F636F" w:rsidP="009F636F">
            <w:pPr>
              <w:rPr>
                <w:rFonts w:ascii="Times New Roman" w:hAnsi="Times New Roman" w:cs="Times New Roman"/>
                <w:color w:val="000000" w:themeColor="text1"/>
                <w:sz w:val="22"/>
                <w:szCs w:val="22"/>
              </w:rPr>
            </w:pPr>
            <w:proofErr w:type="spellStart"/>
            <w:r w:rsidRPr="00E17F33">
              <w:rPr>
                <w:rFonts w:ascii="Times New Roman" w:eastAsia="Times New Roman" w:hAnsi="Times New Roman" w:cs="Times New Roman"/>
                <w:b/>
                <w:bCs/>
                <w:color w:val="000000" w:themeColor="text1"/>
                <w:sz w:val="22"/>
                <w:szCs w:val="22"/>
              </w:rPr>
              <w:t>Paresthesias</w:t>
            </w:r>
            <w:proofErr w:type="spellEnd"/>
          </w:p>
        </w:tc>
        <w:tc>
          <w:tcPr>
            <w:tcW w:w="1468" w:type="dxa"/>
          </w:tcPr>
          <w:p w14:paraId="0FB0AB7F"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57.5% (23/40)</w:t>
            </w:r>
          </w:p>
        </w:tc>
        <w:tc>
          <w:tcPr>
            <w:tcW w:w="1468" w:type="dxa"/>
          </w:tcPr>
          <w:p w14:paraId="07AFD54C"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3.6% (3/22)</w:t>
            </w:r>
          </w:p>
        </w:tc>
        <w:tc>
          <w:tcPr>
            <w:tcW w:w="1052" w:type="dxa"/>
          </w:tcPr>
          <w:p w14:paraId="7F9673E3"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8.57</w:t>
            </w:r>
          </w:p>
        </w:tc>
        <w:tc>
          <w:tcPr>
            <w:tcW w:w="1136" w:type="dxa"/>
          </w:tcPr>
          <w:p w14:paraId="49E8BCE8"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2.18</w:t>
            </w:r>
          </w:p>
        </w:tc>
        <w:tc>
          <w:tcPr>
            <w:tcW w:w="1135" w:type="dxa"/>
          </w:tcPr>
          <w:p w14:paraId="00A3EA6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3.70</w:t>
            </w:r>
          </w:p>
        </w:tc>
        <w:tc>
          <w:tcPr>
            <w:tcW w:w="821" w:type="dxa"/>
          </w:tcPr>
          <w:p w14:paraId="2B64F86B"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065</w:t>
            </w:r>
          </w:p>
        </w:tc>
      </w:tr>
      <w:tr w:rsidR="009F636F" w:rsidRPr="00E17F33" w14:paraId="0A4BC9B8" w14:textId="77777777" w:rsidTr="009F636F">
        <w:tc>
          <w:tcPr>
            <w:tcW w:w="2280" w:type="dxa"/>
            <w:tcBorders>
              <w:bottom w:val="single" w:sz="4" w:space="0" w:color="auto"/>
            </w:tcBorders>
          </w:tcPr>
          <w:p w14:paraId="61075284" w14:textId="77777777" w:rsidR="009F636F" w:rsidRPr="00E17F33" w:rsidRDefault="009F636F" w:rsidP="009F636F">
            <w:pPr>
              <w:rPr>
                <w:rFonts w:ascii="Times New Roman" w:hAnsi="Times New Roman" w:cs="Times New Roman"/>
                <w:color w:val="000000" w:themeColor="text1"/>
                <w:sz w:val="22"/>
                <w:szCs w:val="22"/>
              </w:rPr>
            </w:pPr>
            <w:r w:rsidRPr="00E17F33">
              <w:rPr>
                <w:rFonts w:ascii="Times New Roman" w:eastAsia="Times New Roman" w:hAnsi="Times New Roman" w:cs="Times New Roman"/>
                <w:b/>
                <w:bCs/>
                <w:color w:val="000000" w:themeColor="text1"/>
                <w:sz w:val="22"/>
                <w:szCs w:val="22"/>
              </w:rPr>
              <w:t>Loss of Sensation</w:t>
            </w:r>
          </w:p>
        </w:tc>
        <w:tc>
          <w:tcPr>
            <w:tcW w:w="1468" w:type="dxa"/>
            <w:tcBorders>
              <w:bottom w:val="single" w:sz="4" w:space="0" w:color="auto"/>
            </w:tcBorders>
          </w:tcPr>
          <w:p w14:paraId="70F58497"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42.5% (17/40)</w:t>
            </w:r>
          </w:p>
        </w:tc>
        <w:tc>
          <w:tcPr>
            <w:tcW w:w="1468" w:type="dxa"/>
            <w:tcBorders>
              <w:bottom w:val="single" w:sz="4" w:space="0" w:color="auto"/>
            </w:tcBorders>
          </w:tcPr>
          <w:p w14:paraId="15EC919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8.70% (2/23)</w:t>
            </w:r>
          </w:p>
        </w:tc>
        <w:tc>
          <w:tcPr>
            <w:tcW w:w="1052" w:type="dxa"/>
            <w:tcBorders>
              <w:bottom w:val="single" w:sz="4" w:space="0" w:color="auto"/>
            </w:tcBorders>
          </w:tcPr>
          <w:p w14:paraId="2F9AF825"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7.76</w:t>
            </w:r>
          </w:p>
        </w:tc>
        <w:tc>
          <w:tcPr>
            <w:tcW w:w="1136" w:type="dxa"/>
            <w:tcBorders>
              <w:bottom w:val="single" w:sz="4" w:space="0" w:color="auto"/>
            </w:tcBorders>
          </w:tcPr>
          <w:p w14:paraId="672E818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1.60</w:t>
            </w:r>
          </w:p>
        </w:tc>
        <w:tc>
          <w:tcPr>
            <w:tcW w:w="1135" w:type="dxa"/>
            <w:tcBorders>
              <w:bottom w:val="single" w:sz="4" w:space="0" w:color="auto"/>
            </w:tcBorders>
          </w:tcPr>
          <w:p w14:paraId="7E2CDD74"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37.70</w:t>
            </w:r>
          </w:p>
        </w:tc>
        <w:tc>
          <w:tcPr>
            <w:tcW w:w="821" w:type="dxa"/>
            <w:tcBorders>
              <w:bottom w:val="single" w:sz="4" w:space="0" w:color="auto"/>
            </w:tcBorders>
          </w:tcPr>
          <w:p w14:paraId="1A38A62D" w14:textId="77777777" w:rsidR="009F636F" w:rsidRPr="00E17F33" w:rsidRDefault="009F636F" w:rsidP="009F636F">
            <w:pPr>
              <w:jc w:val="cente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0.0333</w:t>
            </w:r>
          </w:p>
        </w:tc>
      </w:tr>
      <w:tr w:rsidR="00206958" w:rsidRPr="00E17F33" w14:paraId="71A88A1B" w14:textId="77777777" w:rsidTr="002E504A">
        <w:trPr>
          <w:trHeight w:val="539"/>
        </w:trPr>
        <w:tc>
          <w:tcPr>
            <w:tcW w:w="0" w:type="auto"/>
            <w:gridSpan w:val="7"/>
            <w:tcBorders>
              <w:top w:val="single" w:sz="4" w:space="0" w:color="auto"/>
            </w:tcBorders>
          </w:tcPr>
          <w:p w14:paraId="18864242" w14:textId="77777777" w:rsidR="00A94B1E" w:rsidRPr="00E17F33" w:rsidRDefault="00000000">
            <w:pPr>
              <w:rPr>
                <w:rFonts w:ascii="Times New Roman" w:hAnsi="Times New Roman" w:cs="Times New Roman"/>
                <w:color w:val="000000" w:themeColor="text1"/>
                <w:sz w:val="22"/>
                <w:szCs w:val="22"/>
              </w:rPr>
            </w:pPr>
            <w:r w:rsidRPr="00E17F33">
              <w:rPr>
                <w:rFonts w:ascii="Times New Roman" w:eastAsia="Times New Roman" w:hAnsi="Times New Roman" w:cs="Times New Roman"/>
                <w:color w:val="000000" w:themeColor="text1"/>
                <w:sz w:val="22"/>
                <w:szCs w:val="22"/>
              </w:rPr>
              <w:t xml:space="preserve">Note. CI = confidence interval; OR = odds ratio; PWH = people with HIV; </w:t>
            </w:r>
            <w:proofErr w:type="spellStart"/>
            <w:r w:rsidRPr="00E17F33">
              <w:rPr>
                <w:rFonts w:ascii="Times New Roman" w:eastAsia="Times New Roman" w:hAnsi="Times New Roman" w:cs="Times New Roman"/>
                <w:color w:val="000000" w:themeColor="text1"/>
                <w:sz w:val="22"/>
                <w:szCs w:val="22"/>
              </w:rPr>
              <w:t>PWoH</w:t>
            </w:r>
            <w:proofErr w:type="spellEnd"/>
            <w:r w:rsidRPr="00E17F33">
              <w:rPr>
                <w:rFonts w:ascii="Times New Roman" w:eastAsia="Times New Roman" w:hAnsi="Times New Roman" w:cs="Times New Roman"/>
                <w:color w:val="000000" w:themeColor="text1"/>
                <w:sz w:val="22"/>
                <w:szCs w:val="22"/>
              </w:rPr>
              <w:t xml:space="preserve"> = people without HIV. Wide confidence intervals are due to small sample size and should be considered with caution.</w:t>
            </w:r>
          </w:p>
        </w:tc>
      </w:tr>
    </w:tbl>
    <w:p w14:paraId="69C72D7C" w14:textId="77777777" w:rsidR="00A94B1E" w:rsidRPr="00E17F33" w:rsidRDefault="00A94B1E"/>
    <w:p w14:paraId="1928DBAB" w14:textId="77777777" w:rsidR="00A94B1E" w:rsidRPr="00E17F33" w:rsidRDefault="00A94B1E"/>
    <w:p w14:paraId="4F7FFEFE" w14:textId="77777777" w:rsidR="00A94B1E" w:rsidRDefault="00A94B1E"/>
    <w:p w14:paraId="19A5BB47" w14:textId="77777777" w:rsidR="00E17F33" w:rsidRDefault="00E17F33"/>
    <w:p w14:paraId="6E7F21A8" w14:textId="77777777" w:rsidR="00E17F33" w:rsidRDefault="00E17F33"/>
    <w:p w14:paraId="5BD093FF" w14:textId="77777777" w:rsidR="00E17F33" w:rsidRDefault="00E17F33"/>
    <w:p w14:paraId="553048A2" w14:textId="77777777" w:rsidR="00E17F33" w:rsidRDefault="00E17F33"/>
    <w:p w14:paraId="3B493667" w14:textId="77777777" w:rsidR="00E17F33" w:rsidRDefault="00E17F33"/>
    <w:p w14:paraId="0AC61E11" w14:textId="77777777" w:rsidR="00E17F33" w:rsidRDefault="00E17F33"/>
    <w:p w14:paraId="4DD1AAF0" w14:textId="77777777" w:rsidR="00E17F33" w:rsidRDefault="00E17F33"/>
    <w:p w14:paraId="75E1BA59" w14:textId="77777777" w:rsidR="00E17F33" w:rsidRDefault="00E17F33"/>
    <w:p w14:paraId="56D5A396" w14:textId="77777777" w:rsidR="00E17F33" w:rsidRDefault="00E17F33"/>
    <w:p w14:paraId="38DA14CB" w14:textId="77777777" w:rsidR="00E17F33" w:rsidRDefault="00E17F33"/>
    <w:p w14:paraId="761CD0E7" w14:textId="77777777" w:rsidR="00E17F33" w:rsidRDefault="00E17F33"/>
    <w:p w14:paraId="3DB3BC03" w14:textId="77777777" w:rsidR="00E17F33" w:rsidRDefault="00E17F33"/>
    <w:p w14:paraId="4E186C93" w14:textId="77777777" w:rsidR="00E17F33" w:rsidRDefault="00E17F33"/>
    <w:p w14:paraId="12BCF1EE" w14:textId="77777777" w:rsidR="00E17F33" w:rsidRDefault="00E17F33"/>
    <w:p w14:paraId="2CBCEC06" w14:textId="77777777" w:rsidR="00E17F33" w:rsidRDefault="00E17F33"/>
    <w:p w14:paraId="27DE6056" w14:textId="77777777" w:rsidR="00E17F33" w:rsidRDefault="00E17F33"/>
    <w:p w14:paraId="5C36AB3C" w14:textId="77777777" w:rsidR="00E17F33" w:rsidRDefault="00E17F33"/>
    <w:p w14:paraId="0BE9B1B2" w14:textId="77777777" w:rsidR="00E17F33" w:rsidRDefault="00E17F33"/>
    <w:p w14:paraId="426A0882" w14:textId="77777777" w:rsidR="00E17F33" w:rsidRDefault="00E17F33"/>
    <w:p w14:paraId="276C48A9" w14:textId="77777777" w:rsidR="00E17F33" w:rsidRDefault="00E17F33"/>
    <w:p w14:paraId="3CE35218" w14:textId="77777777" w:rsidR="00E17F33" w:rsidRDefault="00E17F33"/>
    <w:p w14:paraId="30945F71" w14:textId="77777777" w:rsidR="00E17F33" w:rsidRDefault="00E17F33"/>
    <w:p w14:paraId="6CBA64E2" w14:textId="77777777" w:rsidR="00E17F33" w:rsidRDefault="00E17F33"/>
    <w:p w14:paraId="0296963F" w14:textId="77777777" w:rsidR="00E17F33" w:rsidRDefault="00E17F33"/>
    <w:p w14:paraId="5B8E6EEA" w14:textId="77777777" w:rsidR="00E17F33" w:rsidRDefault="00E17F33"/>
    <w:p w14:paraId="3552EB62" w14:textId="77777777" w:rsidR="00E17F33" w:rsidRDefault="00E17F33"/>
    <w:p w14:paraId="739E3047" w14:textId="77777777" w:rsidR="00E17F33" w:rsidRDefault="00E17F33"/>
    <w:p w14:paraId="52C1F049" w14:textId="77777777" w:rsidR="00E17F33" w:rsidRDefault="00E17F33"/>
    <w:p w14:paraId="3560F3E0" w14:textId="77777777" w:rsidR="00E17F33" w:rsidRPr="00E17F33" w:rsidRDefault="00E17F33"/>
    <w:p w14:paraId="7C66483C" w14:textId="77777777" w:rsidR="00C83723" w:rsidRPr="00E17F33" w:rsidRDefault="00C83723"/>
    <w:p w14:paraId="1EC9ED70" w14:textId="0BE1F3E7" w:rsidR="00C83723" w:rsidRPr="00E17F33" w:rsidRDefault="00000000">
      <w:r w:rsidRPr="00E17F33">
        <w:rPr>
          <w:b/>
        </w:rPr>
        <w:lastRenderedPageBreak/>
        <w:t>Supplemental Table 3. Bootstrapped 95% confidence intervals for BDI-II effect sizes by chronic pain status (CP vs. no CP) in people living with HIV (PWH).</w:t>
      </w:r>
    </w:p>
    <w:tbl>
      <w:tblPr>
        <w:tblW w:w="9360" w:type="dxa"/>
        <w:jc w:val="center"/>
        <w:tblLook w:val="04A0" w:firstRow="1" w:lastRow="0" w:firstColumn="1" w:lastColumn="0" w:noHBand="0" w:noVBand="1"/>
      </w:tblPr>
      <w:tblGrid>
        <w:gridCol w:w="1872"/>
        <w:gridCol w:w="1872"/>
        <w:gridCol w:w="1872"/>
        <w:gridCol w:w="1872"/>
        <w:gridCol w:w="1872"/>
      </w:tblGrid>
      <w:tr w:rsidR="00C83723" w:rsidRPr="00E17F33" w14:paraId="7B82365B" w14:textId="77777777" w:rsidTr="00E17F33">
        <w:trPr>
          <w:jc w:val="center"/>
        </w:trPr>
        <w:tc>
          <w:tcPr>
            <w:tcW w:w="1872" w:type="dxa"/>
            <w:tcBorders>
              <w:top w:val="single" w:sz="4" w:space="0" w:color="auto"/>
              <w:bottom w:val="single" w:sz="4" w:space="0" w:color="auto"/>
            </w:tcBorders>
          </w:tcPr>
          <w:p w14:paraId="43A6B588" w14:textId="77777777" w:rsidR="00C83723" w:rsidRPr="00E17F33" w:rsidRDefault="00000000">
            <w:r w:rsidRPr="00E17F33">
              <w:rPr>
                <w:b/>
              </w:rPr>
              <w:t>Subscale</w:t>
            </w:r>
          </w:p>
        </w:tc>
        <w:tc>
          <w:tcPr>
            <w:tcW w:w="1872" w:type="dxa"/>
            <w:tcBorders>
              <w:top w:val="single" w:sz="4" w:space="0" w:color="auto"/>
              <w:bottom w:val="single" w:sz="4" w:space="0" w:color="auto"/>
            </w:tcBorders>
          </w:tcPr>
          <w:p w14:paraId="6D8F060F" w14:textId="5EF3DAF2" w:rsidR="00C83723" w:rsidRPr="00E17F33" w:rsidRDefault="00E17F33" w:rsidP="00E17F33">
            <w:pPr>
              <w:jc w:val="center"/>
              <w:rPr>
                <w:b/>
                <w:bCs/>
                <w:i/>
                <w:iCs/>
              </w:rPr>
            </w:pPr>
            <w:r w:rsidRPr="00E17F33">
              <w:rPr>
                <w:b/>
                <w:bCs/>
                <w:i/>
                <w:iCs/>
              </w:rPr>
              <w:t>d</w:t>
            </w:r>
          </w:p>
        </w:tc>
        <w:tc>
          <w:tcPr>
            <w:tcW w:w="1872" w:type="dxa"/>
            <w:tcBorders>
              <w:top w:val="single" w:sz="4" w:space="0" w:color="auto"/>
              <w:bottom w:val="single" w:sz="4" w:space="0" w:color="auto"/>
            </w:tcBorders>
          </w:tcPr>
          <w:p w14:paraId="22E85D9E" w14:textId="77777777" w:rsidR="00C83723" w:rsidRPr="00E17F33" w:rsidRDefault="00000000" w:rsidP="00E17F33">
            <w:pPr>
              <w:jc w:val="center"/>
            </w:pPr>
            <w:r w:rsidRPr="00E17F33">
              <w:rPr>
                <w:b/>
              </w:rPr>
              <w:t>95% CI Lower</w:t>
            </w:r>
          </w:p>
        </w:tc>
        <w:tc>
          <w:tcPr>
            <w:tcW w:w="1872" w:type="dxa"/>
            <w:tcBorders>
              <w:top w:val="single" w:sz="4" w:space="0" w:color="auto"/>
              <w:bottom w:val="single" w:sz="4" w:space="0" w:color="auto"/>
            </w:tcBorders>
          </w:tcPr>
          <w:p w14:paraId="475C4D17" w14:textId="77777777" w:rsidR="00C83723" w:rsidRPr="00E17F33" w:rsidRDefault="00000000" w:rsidP="00E17F33">
            <w:pPr>
              <w:jc w:val="center"/>
            </w:pPr>
            <w:r w:rsidRPr="00E17F33">
              <w:rPr>
                <w:b/>
              </w:rPr>
              <w:t>95% CI Upper</w:t>
            </w:r>
          </w:p>
        </w:tc>
        <w:tc>
          <w:tcPr>
            <w:tcW w:w="1872" w:type="dxa"/>
            <w:tcBorders>
              <w:top w:val="single" w:sz="4" w:space="0" w:color="auto"/>
              <w:bottom w:val="single" w:sz="4" w:space="0" w:color="auto"/>
            </w:tcBorders>
          </w:tcPr>
          <w:p w14:paraId="3B064B44" w14:textId="2F5363CD" w:rsidR="00C83723" w:rsidRPr="00E17F33" w:rsidRDefault="00B67755" w:rsidP="00E17F33">
            <w:pPr>
              <w:jc w:val="center"/>
            </w:pPr>
            <w:r>
              <w:rPr>
                <w:b/>
              </w:rPr>
              <w:t>Significant</w:t>
            </w:r>
          </w:p>
        </w:tc>
      </w:tr>
      <w:tr w:rsidR="00C83723" w:rsidRPr="00E17F33" w14:paraId="0905AE05" w14:textId="77777777" w:rsidTr="00E17F33">
        <w:trPr>
          <w:jc w:val="center"/>
        </w:trPr>
        <w:tc>
          <w:tcPr>
            <w:tcW w:w="1872" w:type="dxa"/>
            <w:tcBorders>
              <w:top w:val="single" w:sz="4" w:space="0" w:color="auto"/>
            </w:tcBorders>
          </w:tcPr>
          <w:p w14:paraId="4D6C4C46" w14:textId="77777777" w:rsidR="00C83723" w:rsidRPr="00E17F33" w:rsidRDefault="00000000">
            <w:r w:rsidRPr="00E17F33">
              <w:t>BDI-II Total</w:t>
            </w:r>
          </w:p>
        </w:tc>
        <w:tc>
          <w:tcPr>
            <w:tcW w:w="1872" w:type="dxa"/>
            <w:tcBorders>
              <w:top w:val="single" w:sz="4" w:space="0" w:color="auto"/>
            </w:tcBorders>
          </w:tcPr>
          <w:p w14:paraId="4EB70626" w14:textId="54A16E42" w:rsidR="00C83723" w:rsidRPr="00E17F33" w:rsidRDefault="00F43FFB" w:rsidP="00E17F33">
            <w:pPr>
              <w:jc w:val="center"/>
            </w:pPr>
            <w:r>
              <w:t>-</w:t>
            </w:r>
            <w:r w:rsidRPr="00E17F33">
              <w:t>1.49</w:t>
            </w:r>
          </w:p>
        </w:tc>
        <w:tc>
          <w:tcPr>
            <w:tcW w:w="1872" w:type="dxa"/>
            <w:tcBorders>
              <w:top w:val="single" w:sz="4" w:space="0" w:color="auto"/>
            </w:tcBorders>
          </w:tcPr>
          <w:p w14:paraId="5E73CF26" w14:textId="07F8ED81" w:rsidR="00C83723" w:rsidRPr="00E17F33" w:rsidRDefault="00F43FFB" w:rsidP="00E17F33">
            <w:pPr>
              <w:jc w:val="center"/>
            </w:pPr>
            <w:r>
              <w:t>-</w:t>
            </w:r>
            <w:r w:rsidRPr="00E17F33">
              <w:t>2.53</w:t>
            </w:r>
          </w:p>
        </w:tc>
        <w:tc>
          <w:tcPr>
            <w:tcW w:w="1872" w:type="dxa"/>
            <w:tcBorders>
              <w:top w:val="single" w:sz="4" w:space="0" w:color="auto"/>
            </w:tcBorders>
          </w:tcPr>
          <w:p w14:paraId="1BDEBB80" w14:textId="124C844F" w:rsidR="00C83723" w:rsidRPr="00E17F33" w:rsidRDefault="00F43FFB" w:rsidP="00E17F33">
            <w:pPr>
              <w:jc w:val="center"/>
            </w:pPr>
            <w:r>
              <w:t>-</w:t>
            </w:r>
            <w:r w:rsidRPr="00E17F33">
              <w:t>0.83</w:t>
            </w:r>
          </w:p>
        </w:tc>
        <w:tc>
          <w:tcPr>
            <w:tcW w:w="1872" w:type="dxa"/>
            <w:tcBorders>
              <w:top w:val="single" w:sz="4" w:space="0" w:color="auto"/>
            </w:tcBorders>
          </w:tcPr>
          <w:p w14:paraId="4ACBD70B" w14:textId="77777777" w:rsidR="00C83723" w:rsidRPr="00E17F33" w:rsidRDefault="00000000" w:rsidP="00E17F33">
            <w:pPr>
              <w:jc w:val="center"/>
            </w:pPr>
            <w:r w:rsidRPr="00E17F33">
              <w:t>Yes</w:t>
            </w:r>
          </w:p>
        </w:tc>
      </w:tr>
      <w:tr w:rsidR="00C83723" w:rsidRPr="00E17F33" w14:paraId="291B2EB0" w14:textId="77777777" w:rsidTr="00E17F33">
        <w:trPr>
          <w:jc w:val="center"/>
        </w:trPr>
        <w:tc>
          <w:tcPr>
            <w:tcW w:w="1872" w:type="dxa"/>
          </w:tcPr>
          <w:p w14:paraId="39F1B44F" w14:textId="77777777" w:rsidR="00C83723" w:rsidRPr="00E17F33" w:rsidRDefault="00000000">
            <w:r w:rsidRPr="00E17F33">
              <w:t>Somatic</w:t>
            </w:r>
          </w:p>
        </w:tc>
        <w:tc>
          <w:tcPr>
            <w:tcW w:w="1872" w:type="dxa"/>
          </w:tcPr>
          <w:p w14:paraId="089F00E9" w14:textId="6EE4974F" w:rsidR="00C83723" w:rsidRPr="00E17F33" w:rsidRDefault="00F43FFB" w:rsidP="00E17F33">
            <w:pPr>
              <w:jc w:val="center"/>
            </w:pPr>
            <w:r>
              <w:t>-</w:t>
            </w:r>
            <w:r w:rsidRPr="00E17F33">
              <w:t>1.66</w:t>
            </w:r>
          </w:p>
        </w:tc>
        <w:tc>
          <w:tcPr>
            <w:tcW w:w="1872" w:type="dxa"/>
          </w:tcPr>
          <w:p w14:paraId="56F2A5B0" w14:textId="214AB887" w:rsidR="00C83723" w:rsidRPr="00E17F33" w:rsidRDefault="00F43FFB" w:rsidP="00E17F33">
            <w:pPr>
              <w:jc w:val="center"/>
            </w:pPr>
            <w:r>
              <w:t>-</w:t>
            </w:r>
            <w:r w:rsidRPr="00E17F33">
              <w:t>3.06</w:t>
            </w:r>
          </w:p>
        </w:tc>
        <w:tc>
          <w:tcPr>
            <w:tcW w:w="1872" w:type="dxa"/>
          </w:tcPr>
          <w:p w14:paraId="35CB2FDF" w14:textId="73239D7D" w:rsidR="00C83723" w:rsidRPr="00E17F33" w:rsidRDefault="00F43FFB" w:rsidP="00E17F33">
            <w:pPr>
              <w:jc w:val="center"/>
            </w:pPr>
            <w:r>
              <w:t>-</w:t>
            </w:r>
            <w:r w:rsidRPr="00E17F33">
              <w:t>0.88</w:t>
            </w:r>
          </w:p>
        </w:tc>
        <w:tc>
          <w:tcPr>
            <w:tcW w:w="1872" w:type="dxa"/>
          </w:tcPr>
          <w:p w14:paraId="4EF85D2C" w14:textId="77777777" w:rsidR="00C83723" w:rsidRPr="00E17F33" w:rsidRDefault="00000000" w:rsidP="00E17F33">
            <w:pPr>
              <w:jc w:val="center"/>
            </w:pPr>
            <w:r w:rsidRPr="00E17F33">
              <w:t>Yes</w:t>
            </w:r>
          </w:p>
        </w:tc>
      </w:tr>
      <w:tr w:rsidR="00C83723" w:rsidRPr="00E17F33" w14:paraId="7C5171C2" w14:textId="77777777" w:rsidTr="00E17F33">
        <w:trPr>
          <w:jc w:val="center"/>
        </w:trPr>
        <w:tc>
          <w:tcPr>
            <w:tcW w:w="1872" w:type="dxa"/>
          </w:tcPr>
          <w:p w14:paraId="12DAD747" w14:textId="77777777" w:rsidR="00C83723" w:rsidRPr="00E17F33" w:rsidRDefault="00000000">
            <w:r w:rsidRPr="00E17F33">
              <w:t>Affective</w:t>
            </w:r>
          </w:p>
        </w:tc>
        <w:tc>
          <w:tcPr>
            <w:tcW w:w="1872" w:type="dxa"/>
          </w:tcPr>
          <w:p w14:paraId="70818140" w14:textId="7E9A803B" w:rsidR="00C83723" w:rsidRPr="00E17F33" w:rsidRDefault="00F43FFB" w:rsidP="00E17F33">
            <w:pPr>
              <w:jc w:val="center"/>
            </w:pPr>
            <w:r>
              <w:t>-</w:t>
            </w:r>
            <w:r w:rsidRPr="00E17F33">
              <w:t>1.21</w:t>
            </w:r>
          </w:p>
        </w:tc>
        <w:tc>
          <w:tcPr>
            <w:tcW w:w="1872" w:type="dxa"/>
          </w:tcPr>
          <w:p w14:paraId="334878E0" w14:textId="29006C33" w:rsidR="00C83723" w:rsidRPr="00E17F33" w:rsidRDefault="00F43FFB" w:rsidP="00E17F33">
            <w:pPr>
              <w:jc w:val="center"/>
            </w:pPr>
            <w:r>
              <w:t>-</w:t>
            </w:r>
            <w:r w:rsidRPr="00E17F33">
              <w:t>2.19</w:t>
            </w:r>
          </w:p>
        </w:tc>
        <w:tc>
          <w:tcPr>
            <w:tcW w:w="1872" w:type="dxa"/>
          </w:tcPr>
          <w:p w14:paraId="7E51F054" w14:textId="107FA344" w:rsidR="00C83723" w:rsidRPr="00E17F33" w:rsidRDefault="00F43FFB" w:rsidP="00E17F33">
            <w:pPr>
              <w:jc w:val="center"/>
            </w:pPr>
            <w:r>
              <w:t>-</w:t>
            </w:r>
            <w:r w:rsidRPr="00E17F33">
              <w:t>0.54</w:t>
            </w:r>
          </w:p>
        </w:tc>
        <w:tc>
          <w:tcPr>
            <w:tcW w:w="1872" w:type="dxa"/>
          </w:tcPr>
          <w:p w14:paraId="287DC73F" w14:textId="77777777" w:rsidR="00C83723" w:rsidRPr="00E17F33" w:rsidRDefault="00000000" w:rsidP="00E17F33">
            <w:pPr>
              <w:jc w:val="center"/>
            </w:pPr>
            <w:r w:rsidRPr="00E17F33">
              <w:t>Yes</w:t>
            </w:r>
          </w:p>
        </w:tc>
      </w:tr>
      <w:tr w:rsidR="00C83723" w:rsidRPr="00E17F33" w14:paraId="61700BE1" w14:textId="77777777" w:rsidTr="00E17F33">
        <w:trPr>
          <w:jc w:val="center"/>
        </w:trPr>
        <w:tc>
          <w:tcPr>
            <w:tcW w:w="1872" w:type="dxa"/>
          </w:tcPr>
          <w:p w14:paraId="5B861051" w14:textId="77777777" w:rsidR="00C83723" w:rsidRPr="00E17F33" w:rsidRDefault="00000000">
            <w:r w:rsidRPr="00E17F33">
              <w:t>Apathy</w:t>
            </w:r>
          </w:p>
        </w:tc>
        <w:tc>
          <w:tcPr>
            <w:tcW w:w="1872" w:type="dxa"/>
          </w:tcPr>
          <w:p w14:paraId="412CE28B" w14:textId="23D070A3" w:rsidR="00C83723" w:rsidRPr="00E17F33" w:rsidRDefault="00F43FFB" w:rsidP="00E17F33">
            <w:pPr>
              <w:jc w:val="center"/>
            </w:pPr>
            <w:r>
              <w:t>-</w:t>
            </w:r>
            <w:r w:rsidRPr="00E17F33">
              <w:t>1.32</w:t>
            </w:r>
          </w:p>
        </w:tc>
        <w:tc>
          <w:tcPr>
            <w:tcW w:w="1872" w:type="dxa"/>
          </w:tcPr>
          <w:p w14:paraId="71FBD6A5" w14:textId="0DA771DC" w:rsidR="00C83723" w:rsidRPr="00E17F33" w:rsidRDefault="00F43FFB" w:rsidP="00E17F33">
            <w:pPr>
              <w:jc w:val="center"/>
            </w:pPr>
            <w:r>
              <w:t>-</w:t>
            </w:r>
            <w:r w:rsidRPr="00E17F33">
              <w:t>2.53</w:t>
            </w:r>
          </w:p>
        </w:tc>
        <w:tc>
          <w:tcPr>
            <w:tcW w:w="1872" w:type="dxa"/>
          </w:tcPr>
          <w:p w14:paraId="65666436" w14:textId="6B8929BA" w:rsidR="00C83723" w:rsidRPr="00E17F33" w:rsidRDefault="00F43FFB" w:rsidP="00E17F33">
            <w:pPr>
              <w:jc w:val="center"/>
            </w:pPr>
            <w:r>
              <w:t>-</w:t>
            </w:r>
            <w:r w:rsidRPr="00E17F33">
              <w:t>0.50</w:t>
            </w:r>
          </w:p>
        </w:tc>
        <w:tc>
          <w:tcPr>
            <w:tcW w:w="1872" w:type="dxa"/>
          </w:tcPr>
          <w:p w14:paraId="241F5797" w14:textId="77777777" w:rsidR="00C83723" w:rsidRPr="00E17F33" w:rsidRDefault="00000000" w:rsidP="00E17F33">
            <w:pPr>
              <w:jc w:val="center"/>
            </w:pPr>
            <w:r w:rsidRPr="00E17F33">
              <w:t>Yes</w:t>
            </w:r>
          </w:p>
        </w:tc>
      </w:tr>
      <w:tr w:rsidR="00C83723" w:rsidRPr="00E17F33" w14:paraId="63417265" w14:textId="77777777" w:rsidTr="00E17F33">
        <w:trPr>
          <w:jc w:val="center"/>
        </w:trPr>
        <w:tc>
          <w:tcPr>
            <w:tcW w:w="1872" w:type="dxa"/>
          </w:tcPr>
          <w:p w14:paraId="22849048" w14:textId="77777777" w:rsidR="00C83723" w:rsidRPr="00E17F33" w:rsidRDefault="00000000">
            <w:r w:rsidRPr="00E17F33">
              <w:t>Anhedonia</w:t>
            </w:r>
          </w:p>
        </w:tc>
        <w:tc>
          <w:tcPr>
            <w:tcW w:w="1872" w:type="dxa"/>
          </w:tcPr>
          <w:p w14:paraId="529FCFF4" w14:textId="52B7B5D0" w:rsidR="00C83723" w:rsidRPr="00E17F33" w:rsidRDefault="00F43FFB" w:rsidP="00E17F33">
            <w:pPr>
              <w:jc w:val="center"/>
            </w:pPr>
            <w:r>
              <w:t>-</w:t>
            </w:r>
            <w:r w:rsidRPr="00E17F33">
              <w:t>1.33</w:t>
            </w:r>
          </w:p>
        </w:tc>
        <w:tc>
          <w:tcPr>
            <w:tcW w:w="1872" w:type="dxa"/>
          </w:tcPr>
          <w:p w14:paraId="57F9AD83" w14:textId="243426DF" w:rsidR="00C83723" w:rsidRPr="00E17F33" w:rsidRDefault="00F43FFB" w:rsidP="00E17F33">
            <w:pPr>
              <w:jc w:val="center"/>
            </w:pPr>
            <w:r>
              <w:t>-</w:t>
            </w:r>
            <w:r w:rsidRPr="00E17F33">
              <w:t>2.75</w:t>
            </w:r>
          </w:p>
        </w:tc>
        <w:tc>
          <w:tcPr>
            <w:tcW w:w="1872" w:type="dxa"/>
          </w:tcPr>
          <w:p w14:paraId="20826DAF" w14:textId="63E88FA0" w:rsidR="00C83723" w:rsidRPr="00E17F33" w:rsidRDefault="00F43FFB" w:rsidP="00E17F33">
            <w:pPr>
              <w:jc w:val="center"/>
            </w:pPr>
            <w:r>
              <w:t>-</w:t>
            </w:r>
            <w:r w:rsidRPr="00E17F33">
              <w:t>0.53</w:t>
            </w:r>
          </w:p>
        </w:tc>
        <w:tc>
          <w:tcPr>
            <w:tcW w:w="1872" w:type="dxa"/>
          </w:tcPr>
          <w:p w14:paraId="46B6860D" w14:textId="77777777" w:rsidR="00C83723" w:rsidRPr="00E17F33" w:rsidRDefault="00000000" w:rsidP="00E17F33">
            <w:pPr>
              <w:jc w:val="center"/>
            </w:pPr>
            <w:r w:rsidRPr="00E17F33">
              <w:t>Yes</w:t>
            </w:r>
          </w:p>
        </w:tc>
      </w:tr>
      <w:tr w:rsidR="00C83723" w:rsidRPr="00E17F33" w14:paraId="15C72F7A" w14:textId="77777777" w:rsidTr="00E17F33">
        <w:trPr>
          <w:jc w:val="center"/>
        </w:trPr>
        <w:tc>
          <w:tcPr>
            <w:tcW w:w="1872" w:type="dxa"/>
            <w:tcBorders>
              <w:bottom w:val="single" w:sz="4" w:space="0" w:color="auto"/>
            </w:tcBorders>
          </w:tcPr>
          <w:p w14:paraId="60CE6614" w14:textId="77777777" w:rsidR="00C83723" w:rsidRPr="00E17F33" w:rsidRDefault="00000000">
            <w:r w:rsidRPr="00E17F33">
              <w:t>Cognitive</w:t>
            </w:r>
          </w:p>
        </w:tc>
        <w:tc>
          <w:tcPr>
            <w:tcW w:w="1872" w:type="dxa"/>
            <w:tcBorders>
              <w:bottom w:val="single" w:sz="4" w:space="0" w:color="auto"/>
            </w:tcBorders>
          </w:tcPr>
          <w:p w14:paraId="692F01DA" w14:textId="446E73A0" w:rsidR="00C83723" w:rsidRPr="00E17F33" w:rsidRDefault="00F43FFB" w:rsidP="00E17F33">
            <w:pPr>
              <w:jc w:val="center"/>
            </w:pPr>
            <w:r>
              <w:t>-</w:t>
            </w:r>
            <w:r w:rsidRPr="00E17F33">
              <w:t>0.56</w:t>
            </w:r>
          </w:p>
        </w:tc>
        <w:tc>
          <w:tcPr>
            <w:tcW w:w="1872" w:type="dxa"/>
            <w:tcBorders>
              <w:bottom w:val="single" w:sz="4" w:space="0" w:color="auto"/>
            </w:tcBorders>
          </w:tcPr>
          <w:p w14:paraId="4B66FA50" w14:textId="00D74F2B" w:rsidR="00C83723" w:rsidRPr="00E17F33" w:rsidRDefault="00F43FFB" w:rsidP="00E17F33">
            <w:pPr>
              <w:jc w:val="center"/>
            </w:pPr>
            <w:r>
              <w:t>-</w:t>
            </w:r>
            <w:r w:rsidRPr="00E17F33">
              <w:t>1.30</w:t>
            </w:r>
          </w:p>
        </w:tc>
        <w:tc>
          <w:tcPr>
            <w:tcW w:w="1872" w:type="dxa"/>
            <w:tcBorders>
              <w:bottom w:val="single" w:sz="4" w:space="0" w:color="auto"/>
            </w:tcBorders>
          </w:tcPr>
          <w:p w14:paraId="489D9B0A" w14:textId="77777777" w:rsidR="00C83723" w:rsidRPr="00E17F33" w:rsidRDefault="00000000" w:rsidP="00E17F33">
            <w:pPr>
              <w:jc w:val="center"/>
            </w:pPr>
            <w:r w:rsidRPr="00E17F33">
              <w:t>0.22</w:t>
            </w:r>
          </w:p>
        </w:tc>
        <w:tc>
          <w:tcPr>
            <w:tcW w:w="1872" w:type="dxa"/>
            <w:tcBorders>
              <w:bottom w:val="single" w:sz="4" w:space="0" w:color="auto"/>
            </w:tcBorders>
          </w:tcPr>
          <w:p w14:paraId="6151AF83" w14:textId="77777777" w:rsidR="00C83723" w:rsidRPr="00E17F33" w:rsidRDefault="00000000" w:rsidP="00E17F33">
            <w:pPr>
              <w:jc w:val="center"/>
            </w:pPr>
            <w:r w:rsidRPr="00E17F33">
              <w:t>No</w:t>
            </w:r>
          </w:p>
        </w:tc>
      </w:tr>
    </w:tbl>
    <w:p w14:paraId="15750A9A" w14:textId="36EF68B6" w:rsidR="00C83723" w:rsidRPr="00E17F33" w:rsidRDefault="00000000">
      <w:r w:rsidRPr="00E17F33">
        <w:t xml:space="preserve">Note. </w:t>
      </w:r>
      <w:r w:rsidR="00E17F33" w:rsidRPr="00E17F33">
        <w:t xml:space="preserve">Effect size estimates (mean differences, CP vs. no CP) </w:t>
      </w:r>
      <w:r w:rsidR="00E17F33">
        <w:t xml:space="preserve">are presented with </w:t>
      </w:r>
      <w:r w:rsidR="00E17F33" w:rsidRPr="00E17F33">
        <w:t xml:space="preserve">bootstrapped 95% confidence intervals (10,000 iterations). Negative values indicate higher (worse) BDI-II scores in the chronic pain group. Confidence intervals that exclude zero indicate robust associations. </w:t>
      </w:r>
      <w:r w:rsidRPr="00E17F33">
        <w:t xml:space="preserve">BDI-II = Beck Depression Inventory version 2; CI = confidence interval; CP = chronic pain; PWH = people with HIV. FDR-corrected p-values are reported in Table </w:t>
      </w:r>
      <w:r w:rsidR="000B5608">
        <w:t>3</w:t>
      </w:r>
      <w:r w:rsidRPr="00E17F33">
        <w:t xml:space="preserve"> of the main manuscript.</w:t>
      </w:r>
    </w:p>
    <w:p w14:paraId="46248106" w14:textId="77777777" w:rsidR="00C83723" w:rsidRPr="00E17F33" w:rsidRDefault="00C83723"/>
    <w:sectPr w:rsidR="00C83723" w:rsidRPr="00E17F33">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84EEA"/>
    <w:multiLevelType w:val="hybridMultilevel"/>
    <w:tmpl w:val="5820324C"/>
    <w:lvl w:ilvl="0" w:tplc="D40441F0">
      <w:start w:val="1"/>
      <w:numFmt w:val="bullet"/>
      <w:lvlText w:val="●"/>
      <w:lvlJc w:val="left"/>
      <w:pPr>
        <w:ind w:left="720" w:hanging="360"/>
      </w:pPr>
    </w:lvl>
    <w:lvl w:ilvl="1" w:tplc="28745C36">
      <w:start w:val="1"/>
      <w:numFmt w:val="bullet"/>
      <w:lvlText w:val="○"/>
      <w:lvlJc w:val="left"/>
      <w:pPr>
        <w:ind w:left="1440" w:hanging="360"/>
      </w:pPr>
    </w:lvl>
    <w:lvl w:ilvl="2" w:tplc="FA54EEBA">
      <w:start w:val="1"/>
      <w:numFmt w:val="bullet"/>
      <w:lvlText w:val="■"/>
      <w:lvlJc w:val="left"/>
      <w:pPr>
        <w:ind w:left="2160" w:hanging="360"/>
      </w:pPr>
    </w:lvl>
    <w:lvl w:ilvl="3" w:tplc="04D6015E">
      <w:start w:val="1"/>
      <w:numFmt w:val="bullet"/>
      <w:lvlText w:val="●"/>
      <w:lvlJc w:val="left"/>
      <w:pPr>
        <w:ind w:left="2880" w:hanging="360"/>
      </w:pPr>
    </w:lvl>
    <w:lvl w:ilvl="4" w:tplc="AFFCCC3E">
      <w:start w:val="1"/>
      <w:numFmt w:val="bullet"/>
      <w:lvlText w:val="○"/>
      <w:lvlJc w:val="left"/>
      <w:pPr>
        <w:ind w:left="3600" w:hanging="360"/>
      </w:pPr>
    </w:lvl>
    <w:lvl w:ilvl="5" w:tplc="F02C606E">
      <w:start w:val="1"/>
      <w:numFmt w:val="bullet"/>
      <w:lvlText w:val="■"/>
      <w:lvlJc w:val="left"/>
      <w:pPr>
        <w:ind w:left="4320" w:hanging="360"/>
      </w:pPr>
    </w:lvl>
    <w:lvl w:ilvl="6" w:tplc="DD5CC282">
      <w:start w:val="1"/>
      <w:numFmt w:val="bullet"/>
      <w:lvlText w:val="●"/>
      <w:lvlJc w:val="left"/>
      <w:pPr>
        <w:ind w:left="5040" w:hanging="360"/>
      </w:pPr>
    </w:lvl>
    <w:lvl w:ilvl="7" w:tplc="AFB8D454">
      <w:start w:val="1"/>
      <w:numFmt w:val="bullet"/>
      <w:lvlText w:val="●"/>
      <w:lvlJc w:val="left"/>
      <w:pPr>
        <w:ind w:left="5760" w:hanging="360"/>
      </w:pPr>
    </w:lvl>
    <w:lvl w:ilvl="8" w:tplc="521EC8DC">
      <w:start w:val="1"/>
      <w:numFmt w:val="bullet"/>
      <w:lvlText w:val="●"/>
      <w:lvlJc w:val="left"/>
      <w:pPr>
        <w:ind w:left="6480" w:hanging="360"/>
      </w:pPr>
    </w:lvl>
  </w:abstractNum>
  <w:num w:numId="1" w16cid:durableId="194872875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B1E"/>
    <w:rsid w:val="000B5608"/>
    <w:rsid w:val="001762D2"/>
    <w:rsid w:val="00194B41"/>
    <w:rsid w:val="00206958"/>
    <w:rsid w:val="002E504A"/>
    <w:rsid w:val="003952C6"/>
    <w:rsid w:val="004562F6"/>
    <w:rsid w:val="00556AD6"/>
    <w:rsid w:val="005E403F"/>
    <w:rsid w:val="006629C4"/>
    <w:rsid w:val="009F636F"/>
    <w:rsid w:val="009F793F"/>
    <w:rsid w:val="00A94B1E"/>
    <w:rsid w:val="00B0297C"/>
    <w:rsid w:val="00B356B0"/>
    <w:rsid w:val="00B67755"/>
    <w:rsid w:val="00B7236F"/>
    <w:rsid w:val="00BF18B3"/>
    <w:rsid w:val="00C44DBD"/>
    <w:rsid w:val="00C83723"/>
    <w:rsid w:val="00CA6CC6"/>
    <w:rsid w:val="00D0696C"/>
    <w:rsid w:val="00E17F33"/>
    <w:rsid w:val="00ED0936"/>
    <w:rsid w:val="00F43FFB"/>
    <w:rsid w:val="00FD3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1E091"/>
  <w15:docId w15:val="{5E322DE6-EF89-4574-B040-8F86E622B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sz w:val="26"/>
      <w:szCs w:val="26"/>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206958"/>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0</TotalTime>
  <Pages>5</Pages>
  <Words>1412</Words>
  <Characters>805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ell, Tyler</cp:lastModifiedBy>
  <cp:revision>12</cp:revision>
  <dcterms:created xsi:type="dcterms:W3CDTF">2026-04-13T22:28:00Z</dcterms:created>
  <dcterms:modified xsi:type="dcterms:W3CDTF">2026-05-07T17:03:00Z</dcterms:modified>
</cp:coreProperties>
</file>